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8A340" w14:textId="77777777" w:rsidR="000F604B" w:rsidRDefault="000F604B" w:rsidP="000F604B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GB"/>
        </w:rPr>
        <w:t xml:space="preserve">Supplemental </w:t>
      </w:r>
      <w:r w:rsidRPr="00EC6BD5">
        <w:rPr>
          <w:rFonts w:ascii="Arial" w:hAnsi="Arial" w:cs="Arial"/>
          <w:b/>
          <w:noProof/>
          <w:sz w:val="20"/>
          <w:szCs w:val="20"/>
          <w:lang w:val="en-GB"/>
        </w:rPr>
        <w:t>table</w:t>
      </w:r>
      <w:r>
        <w:rPr>
          <w:rFonts w:ascii="Arial" w:hAnsi="Arial" w:cs="Arial"/>
          <w:b/>
          <w:sz w:val="20"/>
          <w:szCs w:val="20"/>
          <w:lang w:val="en-GB"/>
        </w:rPr>
        <w:t xml:space="preserve"> 1. Frequencies of </w:t>
      </w:r>
      <w:r>
        <w:rPr>
          <w:rFonts w:ascii="Arial" w:hAnsi="Arial" w:cs="Arial"/>
          <w:b/>
          <w:i/>
          <w:sz w:val="20"/>
          <w:szCs w:val="20"/>
          <w:lang w:val="en-GB"/>
        </w:rPr>
        <w:t>APOE</w:t>
      </w:r>
      <w:r>
        <w:rPr>
          <w:rFonts w:ascii="Arial" w:hAnsi="Arial" w:cs="Arial"/>
          <w:b/>
          <w:sz w:val="20"/>
          <w:szCs w:val="20"/>
          <w:lang w:val="en-GB"/>
        </w:rPr>
        <w:t xml:space="preserve"> genotypes in the Ghanaian study population</w:t>
      </w:r>
    </w:p>
    <w:tbl>
      <w:tblPr>
        <w:tblStyle w:val="Tabel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1559"/>
        <w:gridCol w:w="270"/>
        <w:gridCol w:w="1548"/>
        <w:gridCol w:w="1548"/>
      </w:tblGrid>
      <w:tr w:rsidR="000F604B" w14:paraId="4E3AB1CD" w14:textId="77777777" w:rsidTr="000F604B">
        <w:tc>
          <w:tcPr>
            <w:tcW w:w="28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8BA278" w14:textId="77777777" w:rsidR="000F604B" w:rsidRDefault="000F604B">
            <w:pPr>
              <w:spacing w:after="0" w:line="48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E4B5BB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Observed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1C7C23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09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D2FCD8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Expected</w:t>
            </w:r>
          </w:p>
        </w:tc>
      </w:tr>
      <w:tr w:rsidR="000F604B" w14:paraId="6399404C" w14:textId="77777777" w:rsidTr="000F604B"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C3F351" w14:textId="77777777" w:rsidR="000F604B" w:rsidRDefault="000F604B">
            <w:pPr>
              <w:spacing w:after="0" w:line="48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45A4F34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79D637E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FEBE4D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6D76E89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1B83A17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%</w:t>
            </w:r>
          </w:p>
        </w:tc>
      </w:tr>
      <w:tr w:rsidR="000F604B" w14:paraId="7727D130" w14:textId="77777777" w:rsidTr="000F604B">
        <w:tc>
          <w:tcPr>
            <w:tcW w:w="280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9448971" w14:textId="77777777" w:rsidR="000F604B" w:rsidRDefault="000F604B">
            <w:pPr>
              <w:spacing w:after="0" w:line="48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ε2/ε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55961C2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10821AC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·6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00A74A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41E99A0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6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4F85D7F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·2</w:t>
            </w:r>
          </w:p>
        </w:tc>
      </w:tr>
      <w:tr w:rsidR="000F604B" w14:paraId="31A9DBC2" w14:textId="77777777" w:rsidTr="000F604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1089C" w14:textId="77777777" w:rsidR="000F604B" w:rsidRDefault="000F604B">
            <w:pPr>
              <w:spacing w:after="0" w:line="48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ε3/ε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43159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5F3A8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8·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FC14314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7484E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DC3B6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7·5</w:t>
            </w:r>
          </w:p>
        </w:tc>
      </w:tr>
      <w:tr w:rsidR="000F604B" w14:paraId="19F27162" w14:textId="77777777" w:rsidTr="000F604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0759F" w14:textId="77777777" w:rsidR="000F604B" w:rsidRDefault="000F604B">
            <w:pPr>
              <w:spacing w:after="0" w:line="48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ε2/ε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D2DEC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7BCC7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·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821CD8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982BB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907F1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·6</w:t>
            </w:r>
          </w:p>
        </w:tc>
      </w:tr>
      <w:tr w:rsidR="000F604B" w14:paraId="782B6610" w14:textId="77777777" w:rsidTr="000F604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4855C" w14:textId="77777777" w:rsidR="000F604B" w:rsidRDefault="000F604B">
            <w:pPr>
              <w:spacing w:after="0" w:line="48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ε2/ε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CDC36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8C987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·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FA80593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AC7D2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0A0F4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·8</w:t>
            </w:r>
          </w:p>
        </w:tc>
      </w:tr>
      <w:tr w:rsidR="000F604B" w14:paraId="15FC35F2" w14:textId="77777777" w:rsidTr="000F604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76135" w14:textId="77777777" w:rsidR="000F604B" w:rsidRDefault="000F604B">
            <w:pPr>
              <w:spacing w:after="0" w:line="48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ε3/ε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90F96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7C575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·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1EFCC9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47858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9B332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·3</w:t>
            </w:r>
          </w:p>
        </w:tc>
      </w:tr>
      <w:tr w:rsidR="000F604B" w14:paraId="04E71DA2" w14:textId="77777777" w:rsidTr="000F604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E41E9" w14:textId="77777777" w:rsidR="000F604B" w:rsidRDefault="000F604B">
            <w:pPr>
              <w:spacing w:after="0" w:line="48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ε4/ε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33593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B2F81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·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EA3F4D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B6C33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2CAB4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·6</w:t>
            </w:r>
          </w:p>
        </w:tc>
      </w:tr>
      <w:tr w:rsidR="000F604B" w14:paraId="4E8AF978" w14:textId="77777777" w:rsidTr="000F604B"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16872D8" w14:textId="77777777" w:rsidR="000F604B" w:rsidRDefault="000F604B">
            <w:pPr>
              <w:spacing w:after="0" w:line="48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F0A9BA4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3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01ADE2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·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787FA2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5C53D19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31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AC5BA5B" w14:textId="77777777" w:rsidR="000F604B" w:rsidRDefault="000F604B">
            <w:pPr>
              <w:spacing w:after="0" w:line="480" w:lineRule="auto"/>
              <w:ind w:left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·0</w:t>
            </w:r>
          </w:p>
        </w:tc>
      </w:tr>
    </w:tbl>
    <w:p w14:paraId="3D635E53" w14:textId="76582E62" w:rsidR="005E53D2" w:rsidRPr="004C2F44" w:rsidRDefault="000F604B" w:rsidP="00085F0C">
      <w:pPr>
        <w:spacing w:after="0" w:line="480" w:lineRule="auto"/>
        <w:rPr>
          <w:rFonts w:asciiTheme="majorHAnsi" w:hAnsiTheme="majorHAnsi"/>
          <w:sz w:val="16"/>
          <w:szCs w:val="16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Chi-square test for Hardy-Weinberg equilibrium: </w:t>
      </w:r>
      <w:r>
        <w:rPr>
          <w:rFonts w:ascii="Arial" w:hAnsi="Arial" w:cs="Arial"/>
          <w:i/>
          <w:sz w:val="20"/>
          <w:szCs w:val="20"/>
          <w:lang w:val="en-GB"/>
        </w:rPr>
        <w:t>p</w:t>
      </w:r>
      <w:r>
        <w:rPr>
          <w:rFonts w:ascii="Arial" w:hAnsi="Arial" w:cs="Arial"/>
          <w:sz w:val="20"/>
          <w:szCs w:val="20"/>
          <w:lang w:val="en-GB"/>
        </w:rPr>
        <w:t>=0·0257.</w:t>
      </w:r>
    </w:p>
    <w:p w14:paraId="2826588A" w14:textId="77777777" w:rsidR="007861BD" w:rsidRDefault="007861BD" w:rsidP="000F604B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sectPr w:rsidR="007861BD" w:rsidSect="00085F0C">
      <w:footerReference w:type="even" r:id="rId9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C52ED0" w14:textId="77777777" w:rsidR="00744459" w:rsidRDefault="00744459">
      <w:r>
        <w:separator/>
      </w:r>
    </w:p>
  </w:endnote>
  <w:endnote w:type="continuationSeparator" w:id="0">
    <w:p w14:paraId="08CFB6E0" w14:textId="77777777" w:rsidR="00744459" w:rsidRDefault="00744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6AF12B" w14:textId="77777777" w:rsidR="00744459" w:rsidRDefault="00744459" w:rsidP="00CA1A91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07B2B9AB" w14:textId="77777777" w:rsidR="00744459" w:rsidRDefault="00744459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95561A" w14:textId="77777777" w:rsidR="00744459" w:rsidRDefault="00744459">
      <w:r>
        <w:separator/>
      </w:r>
    </w:p>
  </w:footnote>
  <w:footnote w:type="continuationSeparator" w:id="0">
    <w:p w14:paraId="792D5038" w14:textId="77777777" w:rsidR="00744459" w:rsidRDefault="007444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46EF7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0"/>
    <w:multiLevelType w:val="singleLevel"/>
    <w:tmpl w:val="5FDE1AD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>
    <w:nsid w:val="FFFFFF81"/>
    <w:multiLevelType w:val="singleLevel"/>
    <w:tmpl w:val="C16C071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3">
    <w:nsid w:val="FFFFFF82"/>
    <w:multiLevelType w:val="singleLevel"/>
    <w:tmpl w:val="7C7E6D5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4">
    <w:nsid w:val="FFFFFF83"/>
    <w:multiLevelType w:val="singleLevel"/>
    <w:tmpl w:val="C02CD27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5">
    <w:nsid w:val="FFFFFF89"/>
    <w:multiLevelType w:val="singleLevel"/>
    <w:tmpl w:val="CFA802F4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0C861304"/>
    <w:multiLevelType w:val="multilevel"/>
    <w:tmpl w:val="6264F5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154E135D"/>
    <w:multiLevelType w:val="hybridMultilevel"/>
    <w:tmpl w:val="4F5E3494"/>
    <w:lvl w:ilvl="0" w:tplc="CB7E2296">
      <w:start w:val="2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05116C"/>
    <w:multiLevelType w:val="hybridMultilevel"/>
    <w:tmpl w:val="FCD4D55E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7CC652B"/>
    <w:multiLevelType w:val="multilevel"/>
    <w:tmpl w:val="D3445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D22282A"/>
    <w:multiLevelType w:val="hybridMultilevel"/>
    <w:tmpl w:val="0F385720"/>
    <w:lvl w:ilvl="0" w:tplc="D8CE01E4">
      <w:start w:val="1"/>
      <w:numFmt w:val="decimal"/>
      <w:lvlText w:val="%1."/>
      <w:lvlJc w:val="left"/>
      <w:pPr>
        <w:ind w:left="360" w:hanging="360"/>
      </w:pPr>
      <w:rPr>
        <w:lang w:val="en-GB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1695874"/>
    <w:multiLevelType w:val="hybridMultilevel"/>
    <w:tmpl w:val="298AD772"/>
    <w:lvl w:ilvl="0" w:tplc="22B287E0">
      <w:start w:val="27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color w:val="000000"/>
        <w:sz w:val="1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4DEE6E3A"/>
    <w:multiLevelType w:val="hybridMultilevel"/>
    <w:tmpl w:val="FEF80B6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A361C1"/>
    <w:multiLevelType w:val="multilevel"/>
    <w:tmpl w:val="02C46C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>
    <w:nsid w:val="63492C29"/>
    <w:multiLevelType w:val="hybridMultilevel"/>
    <w:tmpl w:val="DD00D89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F5021A"/>
    <w:multiLevelType w:val="hybridMultilevel"/>
    <w:tmpl w:val="5B263D82"/>
    <w:lvl w:ilvl="0" w:tplc="8FB0E21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4984733"/>
    <w:multiLevelType w:val="hybridMultilevel"/>
    <w:tmpl w:val="25CEC564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6"/>
  </w:num>
  <w:num w:numId="2">
    <w:abstractNumId w:val="8"/>
  </w:num>
  <w:num w:numId="3">
    <w:abstractNumId w:val="6"/>
  </w:num>
  <w:num w:numId="4">
    <w:abstractNumId w:val="13"/>
  </w:num>
  <w:num w:numId="5">
    <w:abstractNumId w:val="7"/>
  </w:num>
  <w:num w:numId="6">
    <w:abstractNumId w:val="11"/>
  </w:num>
  <w:num w:numId="7">
    <w:abstractNumId w:val="15"/>
  </w:num>
  <w:num w:numId="8">
    <w:abstractNumId w:val="0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10"/>
  </w:num>
  <w:num w:numId="16">
    <w:abstractNumId w:val="14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wNzQ3NTQ1NTIwMzcyMDRU0lEKTi0uzszPAykwMqkFAIeeETUtAAAA"/>
    <w:docVar w:name="__grammarly61__i" w:val="H4sIAAAAAAAEAKtWckksSQxILCpxzi/NK1GyMqwFAAEhoTITAAAA"/>
    <w:docVar w:name="__grammarly61_1" w:val="H4sIAAAAAAAEAKtWcslPLs1NzSvxTFGyUjJKMzFPNjQx1DVMM07RNTE3MtW1NE411k1OsTCyMLEwTDJPNlXSUQpOLS7OzM8DaTGuBQBg30mbQwAAAA=="/>
  </w:docVars>
  <w:rsids>
    <w:rsidRoot w:val="00B77EF2"/>
    <w:rsid w:val="00004D33"/>
    <w:rsid w:val="00007223"/>
    <w:rsid w:val="000107A5"/>
    <w:rsid w:val="00011EDD"/>
    <w:rsid w:val="00012C33"/>
    <w:rsid w:val="0001312F"/>
    <w:rsid w:val="00013618"/>
    <w:rsid w:val="000143A7"/>
    <w:rsid w:val="000158DD"/>
    <w:rsid w:val="00015BCB"/>
    <w:rsid w:val="000165EC"/>
    <w:rsid w:val="00016C1C"/>
    <w:rsid w:val="0002168E"/>
    <w:rsid w:val="00021E13"/>
    <w:rsid w:val="000229AD"/>
    <w:rsid w:val="00023737"/>
    <w:rsid w:val="00025690"/>
    <w:rsid w:val="00026D2A"/>
    <w:rsid w:val="00030C1C"/>
    <w:rsid w:val="00030EC9"/>
    <w:rsid w:val="0003357E"/>
    <w:rsid w:val="00033AB3"/>
    <w:rsid w:val="00034903"/>
    <w:rsid w:val="00035A96"/>
    <w:rsid w:val="00036C97"/>
    <w:rsid w:val="000376F8"/>
    <w:rsid w:val="00037EEA"/>
    <w:rsid w:val="00040B7A"/>
    <w:rsid w:val="000410B7"/>
    <w:rsid w:val="0004124E"/>
    <w:rsid w:val="00041407"/>
    <w:rsid w:val="00043BEB"/>
    <w:rsid w:val="00044504"/>
    <w:rsid w:val="00044969"/>
    <w:rsid w:val="00045B75"/>
    <w:rsid w:val="000469B8"/>
    <w:rsid w:val="0004769A"/>
    <w:rsid w:val="00051E5D"/>
    <w:rsid w:val="00051E7D"/>
    <w:rsid w:val="00052865"/>
    <w:rsid w:val="0005294B"/>
    <w:rsid w:val="00054A26"/>
    <w:rsid w:val="000550BE"/>
    <w:rsid w:val="00055728"/>
    <w:rsid w:val="00056337"/>
    <w:rsid w:val="0005712E"/>
    <w:rsid w:val="00057337"/>
    <w:rsid w:val="000606D1"/>
    <w:rsid w:val="00060899"/>
    <w:rsid w:val="0006203D"/>
    <w:rsid w:val="0006275A"/>
    <w:rsid w:val="00063BB7"/>
    <w:rsid w:val="00063D27"/>
    <w:rsid w:val="00064E27"/>
    <w:rsid w:val="00064F96"/>
    <w:rsid w:val="000650AD"/>
    <w:rsid w:val="00065A9D"/>
    <w:rsid w:val="00066D20"/>
    <w:rsid w:val="000675F6"/>
    <w:rsid w:val="00070157"/>
    <w:rsid w:val="00072559"/>
    <w:rsid w:val="000755D6"/>
    <w:rsid w:val="00075797"/>
    <w:rsid w:val="00076756"/>
    <w:rsid w:val="00080964"/>
    <w:rsid w:val="000829A7"/>
    <w:rsid w:val="00082AC9"/>
    <w:rsid w:val="0008485B"/>
    <w:rsid w:val="00085F0C"/>
    <w:rsid w:val="00086A77"/>
    <w:rsid w:val="00086AA6"/>
    <w:rsid w:val="00091BA6"/>
    <w:rsid w:val="00093424"/>
    <w:rsid w:val="00094B74"/>
    <w:rsid w:val="000964D6"/>
    <w:rsid w:val="00096BB2"/>
    <w:rsid w:val="00096DF9"/>
    <w:rsid w:val="00097C99"/>
    <w:rsid w:val="000A0E24"/>
    <w:rsid w:val="000A0F72"/>
    <w:rsid w:val="000A1E7D"/>
    <w:rsid w:val="000A3796"/>
    <w:rsid w:val="000A39B6"/>
    <w:rsid w:val="000A4677"/>
    <w:rsid w:val="000A5814"/>
    <w:rsid w:val="000A6A41"/>
    <w:rsid w:val="000B20C6"/>
    <w:rsid w:val="000B24DF"/>
    <w:rsid w:val="000B2C64"/>
    <w:rsid w:val="000B3C8E"/>
    <w:rsid w:val="000B435E"/>
    <w:rsid w:val="000B45AE"/>
    <w:rsid w:val="000B68B1"/>
    <w:rsid w:val="000B7BDD"/>
    <w:rsid w:val="000B7E23"/>
    <w:rsid w:val="000C07C3"/>
    <w:rsid w:val="000C36C0"/>
    <w:rsid w:val="000C37B3"/>
    <w:rsid w:val="000C4A3A"/>
    <w:rsid w:val="000C4FF3"/>
    <w:rsid w:val="000C7029"/>
    <w:rsid w:val="000D0C44"/>
    <w:rsid w:val="000D2957"/>
    <w:rsid w:val="000D3D4F"/>
    <w:rsid w:val="000D513E"/>
    <w:rsid w:val="000D60FF"/>
    <w:rsid w:val="000D7788"/>
    <w:rsid w:val="000D7BE7"/>
    <w:rsid w:val="000E3C0D"/>
    <w:rsid w:val="000E4765"/>
    <w:rsid w:val="000E5621"/>
    <w:rsid w:val="000E6141"/>
    <w:rsid w:val="000E7595"/>
    <w:rsid w:val="000E7CF2"/>
    <w:rsid w:val="000F0612"/>
    <w:rsid w:val="000F14CE"/>
    <w:rsid w:val="000F26BF"/>
    <w:rsid w:val="000F2E52"/>
    <w:rsid w:val="000F313A"/>
    <w:rsid w:val="000F36C2"/>
    <w:rsid w:val="000F43DD"/>
    <w:rsid w:val="000F4A97"/>
    <w:rsid w:val="000F55E3"/>
    <w:rsid w:val="000F604B"/>
    <w:rsid w:val="000F6B5A"/>
    <w:rsid w:val="0010049C"/>
    <w:rsid w:val="001007EA"/>
    <w:rsid w:val="00101424"/>
    <w:rsid w:val="0010147B"/>
    <w:rsid w:val="00102ADE"/>
    <w:rsid w:val="001048EA"/>
    <w:rsid w:val="00104A2B"/>
    <w:rsid w:val="0010595A"/>
    <w:rsid w:val="00105D2C"/>
    <w:rsid w:val="00107099"/>
    <w:rsid w:val="001077B0"/>
    <w:rsid w:val="001116B5"/>
    <w:rsid w:val="0011219C"/>
    <w:rsid w:val="00112A16"/>
    <w:rsid w:val="00114278"/>
    <w:rsid w:val="00114AC1"/>
    <w:rsid w:val="00117F27"/>
    <w:rsid w:val="00120054"/>
    <w:rsid w:val="00120918"/>
    <w:rsid w:val="00120AD3"/>
    <w:rsid w:val="0012329A"/>
    <w:rsid w:val="00124750"/>
    <w:rsid w:val="00124873"/>
    <w:rsid w:val="001267CE"/>
    <w:rsid w:val="00126F91"/>
    <w:rsid w:val="00126FCC"/>
    <w:rsid w:val="00127A28"/>
    <w:rsid w:val="0013157C"/>
    <w:rsid w:val="00131EC6"/>
    <w:rsid w:val="00132875"/>
    <w:rsid w:val="00133ED2"/>
    <w:rsid w:val="001340C7"/>
    <w:rsid w:val="00134555"/>
    <w:rsid w:val="00135B26"/>
    <w:rsid w:val="00136D86"/>
    <w:rsid w:val="00140F91"/>
    <w:rsid w:val="001416CB"/>
    <w:rsid w:val="00141BC7"/>
    <w:rsid w:val="00143C54"/>
    <w:rsid w:val="001440E5"/>
    <w:rsid w:val="001448E9"/>
    <w:rsid w:val="00145755"/>
    <w:rsid w:val="00147200"/>
    <w:rsid w:val="00147ADE"/>
    <w:rsid w:val="00151AE5"/>
    <w:rsid w:val="00153960"/>
    <w:rsid w:val="00155A76"/>
    <w:rsid w:val="00156200"/>
    <w:rsid w:val="00156616"/>
    <w:rsid w:val="00157B57"/>
    <w:rsid w:val="0016168C"/>
    <w:rsid w:val="0016224C"/>
    <w:rsid w:val="00162E96"/>
    <w:rsid w:val="00163D3B"/>
    <w:rsid w:val="00163DB5"/>
    <w:rsid w:val="00164515"/>
    <w:rsid w:val="00164A55"/>
    <w:rsid w:val="00164CBF"/>
    <w:rsid w:val="00165054"/>
    <w:rsid w:val="00167427"/>
    <w:rsid w:val="00171053"/>
    <w:rsid w:val="00171163"/>
    <w:rsid w:val="00171826"/>
    <w:rsid w:val="00171F2B"/>
    <w:rsid w:val="00172BF6"/>
    <w:rsid w:val="00172EC3"/>
    <w:rsid w:val="00172F64"/>
    <w:rsid w:val="001732D5"/>
    <w:rsid w:val="0017524C"/>
    <w:rsid w:val="001753D9"/>
    <w:rsid w:val="001809C5"/>
    <w:rsid w:val="0018192B"/>
    <w:rsid w:val="00181B9E"/>
    <w:rsid w:val="00181FB4"/>
    <w:rsid w:val="001835E3"/>
    <w:rsid w:val="001847B8"/>
    <w:rsid w:val="00185834"/>
    <w:rsid w:val="00186A78"/>
    <w:rsid w:val="00187623"/>
    <w:rsid w:val="00190672"/>
    <w:rsid w:val="0019302A"/>
    <w:rsid w:val="00194939"/>
    <w:rsid w:val="0019552E"/>
    <w:rsid w:val="00195C29"/>
    <w:rsid w:val="001961D0"/>
    <w:rsid w:val="001A186D"/>
    <w:rsid w:val="001A36E8"/>
    <w:rsid w:val="001A4D91"/>
    <w:rsid w:val="001A5958"/>
    <w:rsid w:val="001A5A1F"/>
    <w:rsid w:val="001A5E13"/>
    <w:rsid w:val="001A5EEA"/>
    <w:rsid w:val="001A638C"/>
    <w:rsid w:val="001A63E4"/>
    <w:rsid w:val="001A65AB"/>
    <w:rsid w:val="001A79D1"/>
    <w:rsid w:val="001B3353"/>
    <w:rsid w:val="001B3D56"/>
    <w:rsid w:val="001B4131"/>
    <w:rsid w:val="001B477C"/>
    <w:rsid w:val="001B6C43"/>
    <w:rsid w:val="001B6EA5"/>
    <w:rsid w:val="001C3697"/>
    <w:rsid w:val="001C3D92"/>
    <w:rsid w:val="001C56BC"/>
    <w:rsid w:val="001C776A"/>
    <w:rsid w:val="001C7972"/>
    <w:rsid w:val="001C7B7A"/>
    <w:rsid w:val="001D0C8C"/>
    <w:rsid w:val="001D2379"/>
    <w:rsid w:val="001D269E"/>
    <w:rsid w:val="001D2A97"/>
    <w:rsid w:val="001D3971"/>
    <w:rsid w:val="001D48C2"/>
    <w:rsid w:val="001D5B92"/>
    <w:rsid w:val="001D644E"/>
    <w:rsid w:val="001D7001"/>
    <w:rsid w:val="001D7650"/>
    <w:rsid w:val="001E20AF"/>
    <w:rsid w:val="001E769A"/>
    <w:rsid w:val="001F2125"/>
    <w:rsid w:val="001F29B0"/>
    <w:rsid w:val="001F2EC5"/>
    <w:rsid w:val="001F329B"/>
    <w:rsid w:val="001F346D"/>
    <w:rsid w:val="001F39CC"/>
    <w:rsid w:val="001F3D6A"/>
    <w:rsid w:val="001F58C3"/>
    <w:rsid w:val="001F58D4"/>
    <w:rsid w:val="001F5D44"/>
    <w:rsid w:val="001F6599"/>
    <w:rsid w:val="001F6F94"/>
    <w:rsid w:val="001F7672"/>
    <w:rsid w:val="002008AD"/>
    <w:rsid w:val="002008B7"/>
    <w:rsid w:val="002014A7"/>
    <w:rsid w:val="00201B15"/>
    <w:rsid w:val="00201DEC"/>
    <w:rsid w:val="00201FC8"/>
    <w:rsid w:val="00202158"/>
    <w:rsid w:val="00202226"/>
    <w:rsid w:val="00202ED1"/>
    <w:rsid w:val="00203139"/>
    <w:rsid w:val="00203CC5"/>
    <w:rsid w:val="00206420"/>
    <w:rsid w:val="0020659C"/>
    <w:rsid w:val="00206E9F"/>
    <w:rsid w:val="00207519"/>
    <w:rsid w:val="0020755B"/>
    <w:rsid w:val="00210A8D"/>
    <w:rsid w:val="00211D8E"/>
    <w:rsid w:val="00214DEF"/>
    <w:rsid w:val="00216FEA"/>
    <w:rsid w:val="00217F15"/>
    <w:rsid w:val="0022036F"/>
    <w:rsid w:val="00220EF8"/>
    <w:rsid w:val="0022234B"/>
    <w:rsid w:val="0022382A"/>
    <w:rsid w:val="002247EC"/>
    <w:rsid w:val="00225A64"/>
    <w:rsid w:val="00227ABC"/>
    <w:rsid w:val="00232FD5"/>
    <w:rsid w:val="00235205"/>
    <w:rsid w:val="00241D3F"/>
    <w:rsid w:val="002446BB"/>
    <w:rsid w:val="00245428"/>
    <w:rsid w:val="002455C7"/>
    <w:rsid w:val="00245785"/>
    <w:rsid w:val="00247AB2"/>
    <w:rsid w:val="00250359"/>
    <w:rsid w:val="0025121E"/>
    <w:rsid w:val="002516AC"/>
    <w:rsid w:val="00252109"/>
    <w:rsid w:val="00252D88"/>
    <w:rsid w:val="00253E7C"/>
    <w:rsid w:val="00253ECF"/>
    <w:rsid w:val="0025439E"/>
    <w:rsid w:val="00254484"/>
    <w:rsid w:val="00256639"/>
    <w:rsid w:val="00256C1B"/>
    <w:rsid w:val="00256D9A"/>
    <w:rsid w:val="00257294"/>
    <w:rsid w:val="002578AE"/>
    <w:rsid w:val="0026124E"/>
    <w:rsid w:val="002615CE"/>
    <w:rsid w:val="00262CDA"/>
    <w:rsid w:val="00263D18"/>
    <w:rsid w:val="0026424C"/>
    <w:rsid w:val="002642F1"/>
    <w:rsid w:val="002647AE"/>
    <w:rsid w:val="002653F9"/>
    <w:rsid w:val="00266267"/>
    <w:rsid w:val="00267534"/>
    <w:rsid w:val="002727B8"/>
    <w:rsid w:val="002734A1"/>
    <w:rsid w:val="00274288"/>
    <w:rsid w:val="00275383"/>
    <w:rsid w:val="0028007F"/>
    <w:rsid w:val="00280785"/>
    <w:rsid w:val="00281BFC"/>
    <w:rsid w:val="0028330E"/>
    <w:rsid w:val="00285410"/>
    <w:rsid w:val="002854A6"/>
    <w:rsid w:val="002854E7"/>
    <w:rsid w:val="00285D40"/>
    <w:rsid w:val="002864A2"/>
    <w:rsid w:val="00294E97"/>
    <w:rsid w:val="002957D9"/>
    <w:rsid w:val="0029594F"/>
    <w:rsid w:val="00296408"/>
    <w:rsid w:val="002A178B"/>
    <w:rsid w:val="002A34DF"/>
    <w:rsid w:val="002A584B"/>
    <w:rsid w:val="002A6023"/>
    <w:rsid w:val="002A623C"/>
    <w:rsid w:val="002A6413"/>
    <w:rsid w:val="002A731E"/>
    <w:rsid w:val="002A7826"/>
    <w:rsid w:val="002B1771"/>
    <w:rsid w:val="002B4A57"/>
    <w:rsid w:val="002B4B4A"/>
    <w:rsid w:val="002B709E"/>
    <w:rsid w:val="002C08D5"/>
    <w:rsid w:val="002C219E"/>
    <w:rsid w:val="002C4EC1"/>
    <w:rsid w:val="002C62B6"/>
    <w:rsid w:val="002C7CA7"/>
    <w:rsid w:val="002D171F"/>
    <w:rsid w:val="002D2154"/>
    <w:rsid w:val="002D42D9"/>
    <w:rsid w:val="002D4F86"/>
    <w:rsid w:val="002D62BD"/>
    <w:rsid w:val="002D7BBA"/>
    <w:rsid w:val="002E14A4"/>
    <w:rsid w:val="002E18D6"/>
    <w:rsid w:val="002E1E6B"/>
    <w:rsid w:val="002E3495"/>
    <w:rsid w:val="002E4B92"/>
    <w:rsid w:val="002E5E13"/>
    <w:rsid w:val="002F085A"/>
    <w:rsid w:val="002F0C9B"/>
    <w:rsid w:val="002F1A07"/>
    <w:rsid w:val="002F3B7D"/>
    <w:rsid w:val="002F43CB"/>
    <w:rsid w:val="002F4787"/>
    <w:rsid w:val="002F508F"/>
    <w:rsid w:val="002F5D6B"/>
    <w:rsid w:val="00301274"/>
    <w:rsid w:val="003021F8"/>
    <w:rsid w:val="0030384B"/>
    <w:rsid w:val="00304D24"/>
    <w:rsid w:val="0030723F"/>
    <w:rsid w:val="00310880"/>
    <w:rsid w:val="00310E14"/>
    <w:rsid w:val="00312EAC"/>
    <w:rsid w:val="00312EF3"/>
    <w:rsid w:val="0031399D"/>
    <w:rsid w:val="003144BD"/>
    <w:rsid w:val="00314794"/>
    <w:rsid w:val="00314E26"/>
    <w:rsid w:val="00314FD7"/>
    <w:rsid w:val="00315E89"/>
    <w:rsid w:val="003214AA"/>
    <w:rsid w:val="0032448E"/>
    <w:rsid w:val="003246E0"/>
    <w:rsid w:val="00324740"/>
    <w:rsid w:val="00325373"/>
    <w:rsid w:val="003253E0"/>
    <w:rsid w:val="003257AE"/>
    <w:rsid w:val="00326EF7"/>
    <w:rsid w:val="00327461"/>
    <w:rsid w:val="003307B4"/>
    <w:rsid w:val="00332484"/>
    <w:rsid w:val="003330AC"/>
    <w:rsid w:val="00333201"/>
    <w:rsid w:val="00334172"/>
    <w:rsid w:val="00340034"/>
    <w:rsid w:val="00340142"/>
    <w:rsid w:val="003402A7"/>
    <w:rsid w:val="00342427"/>
    <w:rsid w:val="003425B9"/>
    <w:rsid w:val="0034372D"/>
    <w:rsid w:val="00343DAD"/>
    <w:rsid w:val="00344061"/>
    <w:rsid w:val="00344206"/>
    <w:rsid w:val="003445AF"/>
    <w:rsid w:val="003447A5"/>
    <w:rsid w:val="00345257"/>
    <w:rsid w:val="003456E8"/>
    <w:rsid w:val="00345BD5"/>
    <w:rsid w:val="00345F58"/>
    <w:rsid w:val="003474AE"/>
    <w:rsid w:val="003502B4"/>
    <w:rsid w:val="00350595"/>
    <w:rsid w:val="00352024"/>
    <w:rsid w:val="00353419"/>
    <w:rsid w:val="00353C55"/>
    <w:rsid w:val="00353D39"/>
    <w:rsid w:val="00353FAA"/>
    <w:rsid w:val="00354B35"/>
    <w:rsid w:val="00356333"/>
    <w:rsid w:val="00356A60"/>
    <w:rsid w:val="00357C3E"/>
    <w:rsid w:val="00360432"/>
    <w:rsid w:val="003614F3"/>
    <w:rsid w:val="00362B16"/>
    <w:rsid w:val="003649EF"/>
    <w:rsid w:val="003657C0"/>
    <w:rsid w:val="00365875"/>
    <w:rsid w:val="00365FB5"/>
    <w:rsid w:val="00367F8B"/>
    <w:rsid w:val="00367FEA"/>
    <w:rsid w:val="0037028C"/>
    <w:rsid w:val="003704AC"/>
    <w:rsid w:val="00370716"/>
    <w:rsid w:val="00370A13"/>
    <w:rsid w:val="00374BCD"/>
    <w:rsid w:val="00374F75"/>
    <w:rsid w:val="00376B51"/>
    <w:rsid w:val="003804DF"/>
    <w:rsid w:val="00380CEC"/>
    <w:rsid w:val="00381655"/>
    <w:rsid w:val="0038179A"/>
    <w:rsid w:val="003867C1"/>
    <w:rsid w:val="0038686C"/>
    <w:rsid w:val="00387313"/>
    <w:rsid w:val="00387EA5"/>
    <w:rsid w:val="00387FAE"/>
    <w:rsid w:val="00391635"/>
    <w:rsid w:val="0039163D"/>
    <w:rsid w:val="00391E52"/>
    <w:rsid w:val="00392379"/>
    <w:rsid w:val="003936C7"/>
    <w:rsid w:val="003951B7"/>
    <w:rsid w:val="00395E8F"/>
    <w:rsid w:val="00395FE0"/>
    <w:rsid w:val="003A1232"/>
    <w:rsid w:val="003A17D0"/>
    <w:rsid w:val="003A1E5A"/>
    <w:rsid w:val="003A3117"/>
    <w:rsid w:val="003A42E0"/>
    <w:rsid w:val="003A4C7B"/>
    <w:rsid w:val="003A6A94"/>
    <w:rsid w:val="003A6AC1"/>
    <w:rsid w:val="003A6B61"/>
    <w:rsid w:val="003A7F29"/>
    <w:rsid w:val="003B2790"/>
    <w:rsid w:val="003B3320"/>
    <w:rsid w:val="003B47B1"/>
    <w:rsid w:val="003C1FD4"/>
    <w:rsid w:val="003C24D9"/>
    <w:rsid w:val="003C3001"/>
    <w:rsid w:val="003C33E9"/>
    <w:rsid w:val="003C3B3F"/>
    <w:rsid w:val="003C7CBE"/>
    <w:rsid w:val="003D09B4"/>
    <w:rsid w:val="003D169F"/>
    <w:rsid w:val="003D2290"/>
    <w:rsid w:val="003D2615"/>
    <w:rsid w:val="003D39A8"/>
    <w:rsid w:val="003D68EF"/>
    <w:rsid w:val="003D77B4"/>
    <w:rsid w:val="003E2FE5"/>
    <w:rsid w:val="003E433B"/>
    <w:rsid w:val="003E4541"/>
    <w:rsid w:val="003E5CFE"/>
    <w:rsid w:val="003E6781"/>
    <w:rsid w:val="003E7C5C"/>
    <w:rsid w:val="003F076B"/>
    <w:rsid w:val="003F1CFD"/>
    <w:rsid w:val="003F361D"/>
    <w:rsid w:val="003F493E"/>
    <w:rsid w:val="003F5BA2"/>
    <w:rsid w:val="003F68A6"/>
    <w:rsid w:val="003F76D0"/>
    <w:rsid w:val="004000FC"/>
    <w:rsid w:val="004011AA"/>
    <w:rsid w:val="004031DF"/>
    <w:rsid w:val="004037F0"/>
    <w:rsid w:val="004070D7"/>
    <w:rsid w:val="00410C4E"/>
    <w:rsid w:val="004115DB"/>
    <w:rsid w:val="00411B30"/>
    <w:rsid w:val="00412F6C"/>
    <w:rsid w:val="00415840"/>
    <w:rsid w:val="00416A02"/>
    <w:rsid w:val="00416DF7"/>
    <w:rsid w:val="0042278C"/>
    <w:rsid w:val="0042685D"/>
    <w:rsid w:val="00426B50"/>
    <w:rsid w:val="0042772A"/>
    <w:rsid w:val="00427734"/>
    <w:rsid w:val="00430B09"/>
    <w:rsid w:val="00430B23"/>
    <w:rsid w:val="004310E5"/>
    <w:rsid w:val="004317B2"/>
    <w:rsid w:val="00432FF3"/>
    <w:rsid w:val="0043333D"/>
    <w:rsid w:val="00433BBC"/>
    <w:rsid w:val="00434268"/>
    <w:rsid w:val="0043430A"/>
    <w:rsid w:val="00435124"/>
    <w:rsid w:val="00436E19"/>
    <w:rsid w:val="00437097"/>
    <w:rsid w:val="00441B65"/>
    <w:rsid w:val="00442A65"/>
    <w:rsid w:val="00443134"/>
    <w:rsid w:val="00444924"/>
    <w:rsid w:val="00444C8B"/>
    <w:rsid w:val="00444CDC"/>
    <w:rsid w:val="00445D8A"/>
    <w:rsid w:val="00451687"/>
    <w:rsid w:val="00452088"/>
    <w:rsid w:val="004522BB"/>
    <w:rsid w:val="0045314A"/>
    <w:rsid w:val="004532A1"/>
    <w:rsid w:val="0045373D"/>
    <w:rsid w:val="0045564F"/>
    <w:rsid w:val="00456ED6"/>
    <w:rsid w:val="004606ED"/>
    <w:rsid w:val="004624B9"/>
    <w:rsid w:val="00462F32"/>
    <w:rsid w:val="00463333"/>
    <w:rsid w:val="00464F41"/>
    <w:rsid w:val="004653C1"/>
    <w:rsid w:val="00466888"/>
    <w:rsid w:val="00466AE9"/>
    <w:rsid w:val="00466C83"/>
    <w:rsid w:val="00467290"/>
    <w:rsid w:val="004708FB"/>
    <w:rsid w:val="00470F33"/>
    <w:rsid w:val="00472C12"/>
    <w:rsid w:val="00473E51"/>
    <w:rsid w:val="004747B7"/>
    <w:rsid w:val="00476BE5"/>
    <w:rsid w:val="004770AA"/>
    <w:rsid w:val="00480618"/>
    <w:rsid w:val="00480EAD"/>
    <w:rsid w:val="0048299C"/>
    <w:rsid w:val="00482C4D"/>
    <w:rsid w:val="0048464F"/>
    <w:rsid w:val="00484A8F"/>
    <w:rsid w:val="0048625D"/>
    <w:rsid w:val="00486EA8"/>
    <w:rsid w:val="00492181"/>
    <w:rsid w:val="00493F78"/>
    <w:rsid w:val="004951CE"/>
    <w:rsid w:val="00495514"/>
    <w:rsid w:val="004979CC"/>
    <w:rsid w:val="004A25BF"/>
    <w:rsid w:val="004A2AC6"/>
    <w:rsid w:val="004A2B83"/>
    <w:rsid w:val="004A37D7"/>
    <w:rsid w:val="004A4292"/>
    <w:rsid w:val="004A60B0"/>
    <w:rsid w:val="004A7D43"/>
    <w:rsid w:val="004B0397"/>
    <w:rsid w:val="004B0950"/>
    <w:rsid w:val="004B11B2"/>
    <w:rsid w:val="004B1971"/>
    <w:rsid w:val="004B2DC2"/>
    <w:rsid w:val="004B62D0"/>
    <w:rsid w:val="004B65C8"/>
    <w:rsid w:val="004B6616"/>
    <w:rsid w:val="004B6817"/>
    <w:rsid w:val="004C07FA"/>
    <w:rsid w:val="004C0882"/>
    <w:rsid w:val="004C2F44"/>
    <w:rsid w:val="004C3520"/>
    <w:rsid w:val="004C35C4"/>
    <w:rsid w:val="004C4F22"/>
    <w:rsid w:val="004C51D8"/>
    <w:rsid w:val="004D017D"/>
    <w:rsid w:val="004D1C9A"/>
    <w:rsid w:val="004D2046"/>
    <w:rsid w:val="004D21DA"/>
    <w:rsid w:val="004D2E8E"/>
    <w:rsid w:val="004D3A62"/>
    <w:rsid w:val="004D4317"/>
    <w:rsid w:val="004D48D4"/>
    <w:rsid w:val="004D4A37"/>
    <w:rsid w:val="004D6721"/>
    <w:rsid w:val="004D6BC2"/>
    <w:rsid w:val="004D746E"/>
    <w:rsid w:val="004E22D6"/>
    <w:rsid w:val="004E2BF4"/>
    <w:rsid w:val="004E4DEC"/>
    <w:rsid w:val="004E51E5"/>
    <w:rsid w:val="004E5D2B"/>
    <w:rsid w:val="004E6AF4"/>
    <w:rsid w:val="004F075C"/>
    <w:rsid w:val="004F16E3"/>
    <w:rsid w:val="004F1725"/>
    <w:rsid w:val="004F184A"/>
    <w:rsid w:val="004F2525"/>
    <w:rsid w:val="004F420E"/>
    <w:rsid w:val="004F4295"/>
    <w:rsid w:val="004F4844"/>
    <w:rsid w:val="004F4A3F"/>
    <w:rsid w:val="004F4CE0"/>
    <w:rsid w:val="004F627D"/>
    <w:rsid w:val="004F71B5"/>
    <w:rsid w:val="004F7B38"/>
    <w:rsid w:val="005025E6"/>
    <w:rsid w:val="005026E3"/>
    <w:rsid w:val="00502E94"/>
    <w:rsid w:val="005034CE"/>
    <w:rsid w:val="00504041"/>
    <w:rsid w:val="005042D8"/>
    <w:rsid w:val="00506A09"/>
    <w:rsid w:val="00506B88"/>
    <w:rsid w:val="00506B8D"/>
    <w:rsid w:val="00512693"/>
    <w:rsid w:val="005127CD"/>
    <w:rsid w:val="00513290"/>
    <w:rsid w:val="00513492"/>
    <w:rsid w:val="00514349"/>
    <w:rsid w:val="00516868"/>
    <w:rsid w:val="00516904"/>
    <w:rsid w:val="005200C5"/>
    <w:rsid w:val="005206D3"/>
    <w:rsid w:val="005209C5"/>
    <w:rsid w:val="0052117B"/>
    <w:rsid w:val="0052265B"/>
    <w:rsid w:val="00522AA4"/>
    <w:rsid w:val="00525013"/>
    <w:rsid w:val="00526961"/>
    <w:rsid w:val="00526BDD"/>
    <w:rsid w:val="005315D0"/>
    <w:rsid w:val="00531D78"/>
    <w:rsid w:val="00532A08"/>
    <w:rsid w:val="005338A4"/>
    <w:rsid w:val="005351B5"/>
    <w:rsid w:val="0053557B"/>
    <w:rsid w:val="005360D7"/>
    <w:rsid w:val="00537284"/>
    <w:rsid w:val="005375E5"/>
    <w:rsid w:val="00540031"/>
    <w:rsid w:val="0054155B"/>
    <w:rsid w:val="00541646"/>
    <w:rsid w:val="00542FA4"/>
    <w:rsid w:val="00543940"/>
    <w:rsid w:val="005441F8"/>
    <w:rsid w:val="00544C06"/>
    <w:rsid w:val="00545318"/>
    <w:rsid w:val="005453BD"/>
    <w:rsid w:val="005476C2"/>
    <w:rsid w:val="00547A98"/>
    <w:rsid w:val="00547A9E"/>
    <w:rsid w:val="00550CD7"/>
    <w:rsid w:val="00551B97"/>
    <w:rsid w:val="00552911"/>
    <w:rsid w:val="00553E80"/>
    <w:rsid w:val="00553FCF"/>
    <w:rsid w:val="0055454E"/>
    <w:rsid w:val="00554699"/>
    <w:rsid w:val="00554790"/>
    <w:rsid w:val="005577F0"/>
    <w:rsid w:val="00560317"/>
    <w:rsid w:val="00561CCE"/>
    <w:rsid w:val="00562512"/>
    <w:rsid w:val="005627A6"/>
    <w:rsid w:val="00562B77"/>
    <w:rsid w:val="005637F9"/>
    <w:rsid w:val="00564058"/>
    <w:rsid w:val="00565D08"/>
    <w:rsid w:val="00565E66"/>
    <w:rsid w:val="00570E14"/>
    <w:rsid w:val="005737D6"/>
    <w:rsid w:val="00573FF7"/>
    <w:rsid w:val="00575907"/>
    <w:rsid w:val="00577258"/>
    <w:rsid w:val="00577DC5"/>
    <w:rsid w:val="00580BCE"/>
    <w:rsid w:val="00583F01"/>
    <w:rsid w:val="00585E91"/>
    <w:rsid w:val="00586956"/>
    <w:rsid w:val="005876F5"/>
    <w:rsid w:val="00591AAB"/>
    <w:rsid w:val="005936B7"/>
    <w:rsid w:val="005942B3"/>
    <w:rsid w:val="005947BA"/>
    <w:rsid w:val="00595765"/>
    <w:rsid w:val="00596471"/>
    <w:rsid w:val="00596B42"/>
    <w:rsid w:val="005A500D"/>
    <w:rsid w:val="005A5A0E"/>
    <w:rsid w:val="005A5A5A"/>
    <w:rsid w:val="005B48EC"/>
    <w:rsid w:val="005B49E8"/>
    <w:rsid w:val="005B659C"/>
    <w:rsid w:val="005B7A4B"/>
    <w:rsid w:val="005B7DAF"/>
    <w:rsid w:val="005C06D9"/>
    <w:rsid w:val="005C0EFC"/>
    <w:rsid w:val="005C1673"/>
    <w:rsid w:val="005C1D85"/>
    <w:rsid w:val="005C3ABD"/>
    <w:rsid w:val="005C72C5"/>
    <w:rsid w:val="005C76BE"/>
    <w:rsid w:val="005C77ED"/>
    <w:rsid w:val="005D0148"/>
    <w:rsid w:val="005D0550"/>
    <w:rsid w:val="005D152A"/>
    <w:rsid w:val="005D17AB"/>
    <w:rsid w:val="005D2463"/>
    <w:rsid w:val="005D2C84"/>
    <w:rsid w:val="005D390A"/>
    <w:rsid w:val="005D45EB"/>
    <w:rsid w:val="005D4744"/>
    <w:rsid w:val="005D507D"/>
    <w:rsid w:val="005D5129"/>
    <w:rsid w:val="005D6605"/>
    <w:rsid w:val="005D7140"/>
    <w:rsid w:val="005E0EF1"/>
    <w:rsid w:val="005E346A"/>
    <w:rsid w:val="005E45E1"/>
    <w:rsid w:val="005E4F81"/>
    <w:rsid w:val="005E53D2"/>
    <w:rsid w:val="005E59E9"/>
    <w:rsid w:val="005F0459"/>
    <w:rsid w:val="005F0729"/>
    <w:rsid w:val="005F094B"/>
    <w:rsid w:val="005F151A"/>
    <w:rsid w:val="005F15E7"/>
    <w:rsid w:val="005F228E"/>
    <w:rsid w:val="005F2396"/>
    <w:rsid w:val="005F2BC3"/>
    <w:rsid w:val="005F319C"/>
    <w:rsid w:val="005F32A3"/>
    <w:rsid w:val="005F3E6E"/>
    <w:rsid w:val="005F4904"/>
    <w:rsid w:val="005F73CF"/>
    <w:rsid w:val="005F7CAC"/>
    <w:rsid w:val="005F7DFC"/>
    <w:rsid w:val="00600B48"/>
    <w:rsid w:val="00601E65"/>
    <w:rsid w:val="00603010"/>
    <w:rsid w:val="006032E8"/>
    <w:rsid w:val="006034E6"/>
    <w:rsid w:val="00605920"/>
    <w:rsid w:val="00605A7C"/>
    <w:rsid w:val="00605F70"/>
    <w:rsid w:val="006069D3"/>
    <w:rsid w:val="00607CF4"/>
    <w:rsid w:val="00610208"/>
    <w:rsid w:val="006118B2"/>
    <w:rsid w:val="0061554B"/>
    <w:rsid w:val="00615C72"/>
    <w:rsid w:val="00617675"/>
    <w:rsid w:val="0062073B"/>
    <w:rsid w:val="00620EF0"/>
    <w:rsid w:val="00621070"/>
    <w:rsid w:val="0062321C"/>
    <w:rsid w:val="00624D85"/>
    <w:rsid w:val="00625B91"/>
    <w:rsid w:val="00626F2A"/>
    <w:rsid w:val="00627930"/>
    <w:rsid w:val="00630964"/>
    <w:rsid w:val="006312EF"/>
    <w:rsid w:val="006322AB"/>
    <w:rsid w:val="00635A8B"/>
    <w:rsid w:val="006370C7"/>
    <w:rsid w:val="00637B3B"/>
    <w:rsid w:val="00637B83"/>
    <w:rsid w:val="0064193D"/>
    <w:rsid w:val="0064249F"/>
    <w:rsid w:val="00642CF4"/>
    <w:rsid w:val="00644382"/>
    <w:rsid w:val="00645E09"/>
    <w:rsid w:val="006470E6"/>
    <w:rsid w:val="00652104"/>
    <w:rsid w:val="006548B9"/>
    <w:rsid w:val="00656B83"/>
    <w:rsid w:val="00656F14"/>
    <w:rsid w:val="006575FB"/>
    <w:rsid w:val="00657B66"/>
    <w:rsid w:val="00662D49"/>
    <w:rsid w:val="0066307E"/>
    <w:rsid w:val="006638AA"/>
    <w:rsid w:val="00664084"/>
    <w:rsid w:val="00664208"/>
    <w:rsid w:val="00664296"/>
    <w:rsid w:val="006650F4"/>
    <w:rsid w:val="006651DE"/>
    <w:rsid w:val="006707DA"/>
    <w:rsid w:val="00671BDC"/>
    <w:rsid w:val="00671D0F"/>
    <w:rsid w:val="00672BB9"/>
    <w:rsid w:val="00672C9A"/>
    <w:rsid w:val="00673284"/>
    <w:rsid w:val="006732AF"/>
    <w:rsid w:val="00674B6F"/>
    <w:rsid w:val="00674BB8"/>
    <w:rsid w:val="0067525C"/>
    <w:rsid w:val="00676794"/>
    <w:rsid w:val="006777F2"/>
    <w:rsid w:val="00680544"/>
    <w:rsid w:val="006855D3"/>
    <w:rsid w:val="00685AB7"/>
    <w:rsid w:val="00686B68"/>
    <w:rsid w:val="00686D02"/>
    <w:rsid w:val="00687192"/>
    <w:rsid w:val="006900BF"/>
    <w:rsid w:val="0069019A"/>
    <w:rsid w:val="00690A9E"/>
    <w:rsid w:val="00693AFF"/>
    <w:rsid w:val="0069424F"/>
    <w:rsid w:val="00696705"/>
    <w:rsid w:val="00696C26"/>
    <w:rsid w:val="00697DD3"/>
    <w:rsid w:val="006A1F5B"/>
    <w:rsid w:val="006A2131"/>
    <w:rsid w:val="006A4FBF"/>
    <w:rsid w:val="006A5775"/>
    <w:rsid w:val="006A6CE8"/>
    <w:rsid w:val="006B027C"/>
    <w:rsid w:val="006B047B"/>
    <w:rsid w:val="006B094D"/>
    <w:rsid w:val="006B0BBC"/>
    <w:rsid w:val="006B4320"/>
    <w:rsid w:val="006B5F69"/>
    <w:rsid w:val="006B7329"/>
    <w:rsid w:val="006C0AC7"/>
    <w:rsid w:val="006C1A14"/>
    <w:rsid w:val="006C3FBA"/>
    <w:rsid w:val="006C479A"/>
    <w:rsid w:val="006C4CCC"/>
    <w:rsid w:val="006C7051"/>
    <w:rsid w:val="006D01EC"/>
    <w:rsid w:val="006D10C5"/>
    <w:rsid w:val="006D2029"/>
    <w:rsid w:val="006E18FD"/>
    <w:rsid w:val="006E2E85"/>
    <w:rsid w:val="006E47A9"/>
    <w:rsid w:val="006E5213"/>
    <w:rsid w:val="006E55AF"/>
    <w:rsid w:val="006E5BF3"/>
    <w:rsid w:val="006E5F14"/>
    <w:rsid w:val="006E6628"/>
    <w:rsid w:val="006E755D"/>
    <w:rsid w:val="006F00DB"/>
    <w:rsid w:val="006F146F"/>
    <w:rsid w:val="006F28D9"/>
    <w:rsid w:val="006F3AC4"/>
    <w:rsid w:val="006F4521"/>
    <w:rsid w:val="006F491F"/>
    <w:rsid w:val="006F5138"/>
    <w:rsid w:val="006F59BC"/>
    <w:rsid w:val="006F5B4E"/>
    <w:rsid w:val="006F727B"/>
    <w:rsid w:val="00701E2C"/>
    <w:rsid w:val="007031CE"/>
    <w:rsid w:val="007041E8"/>
    <w:rsid w:val="00705E4A"/>
    <w:rsid w:val="00707528"/>
    <w:rsid w:val="007075BF"/>
    <w:rsid w:val="007107DE"/>
    <w:rsid w:val="00710ADE"/>
    <w:rsid w:val="007118B6"/>
    <w:rsid w:val="00711A2B"/>
    <w:rsid w:val="00712100"/>
    <w:rsid w:val="007123FB"/>
    <w:rsid w:val="00712CA5"/>
    <w:rsid w:val="00715BC5"/>
    <w:rsid w:val="00715C1B"/>
    <w:rsid w:val="00715EAA"/>
    <w:rsid w:val="0071760E"/>
    <w:rsid w:val="00722147"/>
    <w:rsid w:val="00723362"/>
    <w:rsid w:val="007253E3"/>
    <w:rsid w:val="007257B3"/>
    <w:rsid w:val="0072595B"/>
    <w:rsid w:val="00730165"/>
    <w:rsid w:val="00731DBD"/>
    <w:rsid w:val="00732481"/>
    <w:rsid w:val="00733ACA"/>
    <w:rsid w:val="00734680"/>
    <w:rsid w:val="007362DD"/>
    <w:rsid w:val="007367D3"/>
    <w:rsid w:val="00737B0E"/>
    <w:rsid w:val="0074088B"/>
    <w:rsid w:val="00740D8A"/>
    <w:rsid w:val="00741A44"/>
    <w:rsid w:val="00743426"/>
    <w:rsid w:val="00744458"/>
    <w:rsid w:val="00744459"/>
    <w:rsid w:val="00744558"/>
    <w:rsid w:val="007445A9"/>
    <w:rsid w:val="007454BF"/>
    <w:rsid w:val="00746C53"/>
    <w:rsid w:val="007473EC"/>
    <w:rsid w:val="0075076E"/>
    <w:rsid w:val="007567BD"/>
    <w:rsid w:val="00756B78"/>
    <w:rsid w:val="007579EA"/>
    <w:rsid w:val="00760A07"/>
    <w:rsid w:val="00761B2B"/>
    <w:rsid w:val="007621D7"/>
    <w:rsid w:val="0076362F"/>
    <w:rsid w:val="00763A20"/>
    <w:rsid w:val="00763D3D"/>
    <w:rsid w:val="00763D58"/>
    <w:rsid w:val="00763DA9"/>
    <w:rsid w:val="00763EBA"/>
    <w:rsid w:val="00765BA6"/>
    <w:rsid w:val="007667B5"/>
    <w:rsid w:val="00767F13"/>
    <w:rsid w:val="00770913"/>
    <w:rsid w:val="0077418B"/>
    <w:rsid w:val="007749E2"/>
    <w:rsid w:val="007751ED"/>
    <w:rsid w:val="00775F13"/>
    <w:rsid w:val="007778FA"/>
    <w:rsid w:val="00780237"/>
    <w:rsid w:val="00781182"/>
    <w:rsid w:val="00781FA3"/>
    <w:rsid w:val="007851C0"/>
    <w:rsid w:val="007854E6"/>
    <w:rsid w:val="00785781"/>
    <w:rsid w:val="007861BD"/>
    <w:rsid w:val="007916AB"/>
    <w:rsid w:val="00792182"/>
    <w:rsid w:val="007925C0"/>
    <w:rsid w:val="0079280F"/>
    <w:rsid w:val="0079368F"/>
    <w:rsid w:val="0079519F"/>
    <w:rsid w:val="00795290"/>
    <w:rsid w:val="007967BC"/>
    <w:rsid w:val="00796955"/>
    <w:rsid w:val="007A0851"/>
    <w:rsid w:val="007A0A39"/>
    <w:rsid w:val="007A1152"/>
    <w:rsid w:val="007A190D"/>
    <w:rsid w:val="007A1EA0"/>
    <w:rsid w:val="007A1F58"/>
    <w:rsid w:val="007A2BAC"/>
    <w:rsid w:val="007A3A25"/>
    <w:rsid w:val="007A46A8"/>
    <w:rsid w:val="007A50C8"/>
    <w:rsid w:val="007A5204"/>
    <w:rsid w:val="007A7C72"/>
    <w:rsid w:val="007A7F63"/>
    <w:rsid w:val="007B003B"/>
    <w:rsid w:val="007B1170"/>
    <w:rsid w:val="007B23EB"/>
    <w:rsid w:val="007B267A"/>
    <w:rsid w:val="007B3779"/>
    <w:rsid w:val="007C047A"/>
    <w:rsid w:val="007C0C78"/>
    <w:rsid w:val="007C1618"/>
    <w:rsid w:val="007C1E89"/>
    <w:rsid w:val="007C3D9B"/>
    <w:rsid w:val="007C4C38"/>
    <w:rsid w:val="007C5572"/>
    <w:rsid w:val="007C5647"/>
    <w:rsid w:val="007C63B0"/>
    <w:rsid w:val="007C7208"/>
    <w:rsid w:val="007C73E4"/>
    <w:rsid w:val="007D0621"/>
    <w:rsid w:val="007D16F9"/>
    <w:rsid w:val="007D25BC"/>
    <w:rsid w:val="007D54FC"/>
    <w:rsid w:val="007D72B6"/>
    <w:rsid w:val="007D7514"/>
    <w:rsid w:val="007D7F55"/>
    <w:rsid w:val="007E0D3F"/>
    <w:rsid w:val="007E1067"/>
    <w:rsid w:val="007E1B9C"/>
    <w:rsid w:val="007E2841"/>
    <w:rsid w:val="007E4C2B"/>
    <w:rsid w:val="007E57D5"/>
    <w:rsid w:val="007E7094"/>
    <w:rsid w:val="007E7A50"/>
    <w:rsid w:val="007F2E4F"/>
    <w:rsid w:val="007F6804"/>
    <w:rsid w:val="007F7126"/>
    <w:rsid w:val="008013C4"/>
    <w:rsid w:val="00806508"/>
    <w:rsid w:val="00806558"/>
    <w:rsid w:val="0080786C"/>
    <w:rsid w:val="008102EB"/>
    <w:rsid w:val="00813567"/>
    <w:rsid w:val="00816A5E"/>
    <w:rsid w:val="00820D52"/>
    <w:rsid w:val="00820F6D"/>
    <w:rsid w:val="00821516"/>
    <w:rsid w:val="00822371"/>
    <w:rsid w:val="00823736"/>
    <w:rsid w:val="008268DB"/>
    <w:rsid w:val="00826A49"/>
    <w:rsid w:val="0082739F"/>
    <w:rsid w:val="0083071B"/>
    <w:rsid w:val="00830956"/>
    <w:rsid w:val="008311EB"/>
    <w:rsid w:val="00831744"/>
    <w:rsid w:val="00832A21"/>
    <w:rsid w:val="00832F30"/>
    <w:rsid w:val="008337DD"/>
    <w:rsid w:val="00834089"/>
    <w:rsid w:val="008343FF"/>
    <w:rsid w:val="00834D38"/>
    <w:rsid w:val="0083539A"/>
    <w:rsid w:val="00835B33"/>
    <w:rsid w:val="00840615"/>
    <w:rsid w:val="00841424"/>
    <w:rsid w:val="008421B2"/>
    <w:rsid w:val="00842D69"/>
    <w:rsid w:val="00844052"/>
    <w:rsid w:val="00845159"/>
    <w:rsid w:val="0084564F"/>
    <w:rsid w:val="008512E6"/>
    <w:rsid w:val="00851E20"/>
    <w:rsid w:val="0085276C"/>
    <w:rsid w:val="00852C08"/>
    <w:rsid w:val="00855FE5"/>
    <w:rsid w:val="008562C2"/>
    <w:rsid w:val="008576C7"/>
    <w:rsid w:val="008579CE"/>
    <w:rsid w:val="008600A4"/>
    <w:rsid w:val="00861F5B"/>
    <w:rsid w:val="008658E1"/>
    <w:rsid w:val="0086627C"/>
    <w:rsid w:val="008673AF"/>
    <w:rsid w:val="00867B82"/>
    <w:rsid w:val="00870231"/>
    <w:rsid w:val="00870C7B"/>
    <w:rsid w:val="00871AD6"/>
    <w:rsid w:val="00871C2F"/>
    <w:rsid w:val="008728A6"/>
    <w:rsid w:val="00873694"/>
    <w:rsid w:val="00874142"/>
    <w:rsid w:val="00875A7C"/>
    <w:rsid w:val="00875B14"/>
    <w:rsid w:val="008762FB"/>
    <w:rsid w:val="008766E8"/>
    <w:rsid w:val="0088023D"/>
    <w:rsid w:val="008804CD"/>
    <w:rsid w:val="00880BB8"/>
    <w:rsid w:val="00886947"/>
    <w:rsid w:val="00890D62"/>
    <w:rsid w:val="00891C6B"/>
    <w:rsid w:val="00892011"/>
    <w:rsid w:val="00893345"/>
    <w:rsid w:val="00897BBD"/>
    <w:rsid w:val="008A08BD"/>
    <w:rsid w:val="008A0EEF"/>
    <w:rsid w:val="008A4A9A"/>
    <w:rsid w:val="008A5291"/>
    <w:rsid w:val="008A58F9"/>
    <w:rsid w:val="008A7ABD"/>
    <w:rsid w:val="008A7F6E"/>
    <w:rsid w:val="008B2781"/>
    <w:rsid w:val="008B3AB0"/>
    <w:rsid w:val="008B4F7E"/>
    <w:rsid w:val="008B5560"/>
    <w:rsid w:val="008B5818"/>
    <w:rsid w:val="008B5FBD"/>
    <w:rsid w:val="008B6F2F"/>
    <w:rsid w:val="008B73BE"/>
    <w:rsid w:val="008C1427"/>
    <w:rsid w:val="008C1DB2"/>
    <w:rsid w:val="008C34AC"/>
    <w:rsid w:val="008C3CE0"/>
    <w:rsid w:val="008C53DA"/>
    <w:rsid w:val="008D065C"/>
    <w:rsid w:val="008D243F"/>
    <w:rsid w:val="008D299E"/>
    <w:rsid w:val="008D43BF"/>
    <w:rsid w:val="008D4D0C"/>
    <w:rsid w:val="008D4F0C"/>
    <w:rsid w:val="008D65C6"/>
    <w:rsid w:val="008D686D"/>
    <w:rsid w:val="008D6D71"/>
    <w:rsid w:val="008D6DD5"/>
    <w:rsid w:val="008D7A50"/>
    <w:rsid w:val="008E0173"/>
    <w:rsid w:val="008E0622"/>
    <w:rsid w:val="008E0CE8"/>
    <w:rsid w:val="008E2479"/>
    <w:rsid w:val="008E2C5F"/>
    <w:rsid w:val="008E359B"/>
    <w:rsid w:val="008E4D0D"/>
    <w:rsid w:val="008E4E54"/>
    <w:rsid w:val="008E4E61"/>
    <w:rsid w:val="008E58C6"/>
    <w:rsid w:val="008E5A87"/>
    <w:rsid w:val="008E6087"/>
    <w:rsid w:val="008F1BDC"/>
    <w:rsid w:val="008F3209"/>
    <w:rsid w:val="008F3BF9"/>
    <w:rsid w:val="008F3D15"/>
    <w:rsid w:val="008F5C26"/>
    <w:rsid w:val="008F6679"/>
    <w:rsid w:val="008F7D42"/>
    <w:rsid w:val="009004EA"/>
    <w:rsid w:val="009009AA"/>
    <w:rsid w:val="00901607"/>
    <w:rsid w:val="0090192A"/>
    <w:rsid w:val="0090204F"/>
    <w:rsid w:val="00906021"/>
    <w:rsid w:val="00906147"/>
    <w:rsid w:val="009062D3"/>
    <w:rsid w:val="009065BB"/>
    <w:rsid w:val="00906854"/>
    <w:rsid w:val="00907C66"/>
    <w:rsid w:val="00910104"/>
    <w:rsid w:val="00910D5A"/>
    <w:rsid w:val="009115D0"/>
    <w:rsid w:val="00911B76"/>
    <w:rsid w:val="009120DF"/>
    <w:rsid w:val="00912563"/>
    <w:rsid w:val="009154BA"/>
    <w:rsid w:val="00915E50"/>
    <w:rsid w:val="00916C37"/>
    <w:rsid w:val="00917233"/>
    <w:rsid w:val="00917A87"/>
    <w:rsid w:val="00917F51"/>
    <w:rsid w:val="00917F59"/>
    <w:rsid w:val="009204F1"/>
    <w:rsid w:val="00920F98"/>
    <w:rsid w:val="00921557"/>
    <w:rsid w:val="00923816"/>
    <w:rsid w:val="009241AD"/>
    <w:rsid w:val="009258C0"/>
    <w:rsid w:val="00925F74"/>
    <w:rsid w:val="00927718"/>
    <w:rsid w:val="00932EEF"/>
    <w:rsid w:val="009335F1"/>
    <w:rsid w:val="00933D5D"/>
    <w:rsid w:val="0093422C"/>
    <w:rsid w:val="00934F5B"/>
    <w:rsid w:val="009367EF"/>
    <w:rsid w:val="0093730B"/>
    <w:rsid w:val="00937439"/>
    <w:rsid w:val="0093766F"/>
    <w:rsid w:val="00940003"/>
    <w:rsid w:val="009400AD"/>
    <w:rsid w:val="00940311"/>
    <w:rsid w:val="00940E93"/>
    <w:rsid w:val="00941E8B"/>
    <w:rsid w:val="00942904"/>
    <w:rsid w:val="00942AD1"/>
    <w:rsid w:val="00944038"/>
    <w:rsid w:val="0094411B"/>
    <w:rsid w:val="00944259"/>
    <w:rsid w:val="009466BC"/>
    <w:rsid w:val="00946C9F"/>
    <w:rsid w:val="009479C1"/>
    <w:rsid w:val="00947E53"/>
    <w:rsid w:val="00951183"/>
    <w:rsid w:val="00952292"/>
    <w:rsid w:val="0095310C"/>
    <w:rsid w:val="00953147"/>
    <w:rsid w:val="009534BC"/>
    <w:rsid w:val="009537ED"/>
    <w:rsid w:val="00953A9A"/>
    <w:rsid w:val="00953DB2"/>
    <w:rsid w:val="00954337"/>
    <w:rsid w:val="00954938"/>
    <w:rsid w:val="009560F2"/>
    <w:rsid w:val="00957154"/>
    <w:rsid w:val="009613D5"/>
    <w:rsid w:val="00961EE3"/>
    <w:rsid w:val="00962626"/>
    <w:rsid w:val="0096309C"/>
    <w:rsid w:val="00963AF1"/>
    <w:rsid w:val="0096442F"/>
    <w:rsid w:val="00966192"/>
    <w:rsid w:val="00970129"/>
    <w:rsid w:val="00970441"/>
    <w:rsid w:val="00970EB9"/>
    <w:rsid w:val="00971C23"/>
    <w:rsid w:val="00974DB4"/>
    <w:rsid w:val="009754EF"/>
    <w:rsid w:val="0097727A"/>
    <w:rsid w:val="00977411"/>
    <w:rsid w:val="0098200A"/>
    <w:rsid w:val="009820D2"/>
    <w:rsid w:val="00984AA5"/>
    <w:rsid w:val="00985C27"/>
    <w:rsid w:val="00985C60"/>
    <w:rsid w:val="00991273"/>
    <w:rsid w:val="00991EA4"/>
    <w:rsid w:val="00993CC9"/>
    <w:rsid w:val="0099613B"/>
    <w:rsid w:val="00997389"/>
    <w:rsid w:val="00997456"/>
    <w:rsid w:val="0099777D"/>
    <w:rsid w:val="009A221B"/>
    <w:rsid w:val="009A2D21"/>
    <w:rsid w:val="009A3378"/>
    <w:rsid w:val="009A3A1C"/>
    <w:rsid w:val="009A6C4D"/>
    <w:rsid w:val="009A7DAA"/>
    <w:rsid w:val="009B04DD"/>
    <w:rsid w:val="009B1C99"/>
    <w:rsid w:val="009B393A"/>
    <w:rsid w:val="009B7038"/>
    <w:rsid w:val="009C1C13"/>
    <w:rsid w:val="009C2463"/>
    <w:rsid w:val="009C285D"/>
    <w:rsid w:val="009C678B"/>
    <w:rsid w:val="009C68E7"/>
    <w:rsid w:val="009C6A4D"/>
    <w:rsid w:val="009D034D"/>
    <w:rsid w:val="009D04FE"/>
    <w:rsid w:val="009D0CE5"/>
    <w:rsid w:val="009D19E6"/>
    <w:rsid w:val="009D1E07"/>
    <w:rsid w:val="009D1E83"/>
    <w:rsid w:val="009D2FC7"/>
    <w:rsid w:val="009D357A"/>
    <w:rsid w:val="009D46C3"/>
    <w:rsid w:val="009D46D0"/>
    <w:rsid w:val="009D539A"/>
    <w:rsid w:val="009D70B7"/>
    <w:rsid w:val="009D70D2"/>
    <w:rsid w:val="009D7DD5"/>
    <w:rsid w:val="009E1750"/>
    <w:rsid w:val="009E1800"/>
    <w:rsid w:val="009E21A2"/>
    <w:rsid w:val="009E2BF2"/>
    <w:rsid w:val="009E2E86"/>
    <w:rsid w:val="009E3A03"/>
    <w:rsid w:val="009E44E1"/>
    <w:rsid w:val="009E57FB"/>
    <w:rsid w:val="009E5A8C"/>
    <w:rsid w:val="009E5DB7"/>
    <w:rsid w:val="009E6D23"/>
    <w:rsid w:val="009E785C"/>
    <w:rsid w:val="009E7A24"/>
    <w:rsid w:val="009E7B34"/>
    <w:rsid w:val="009F0935"/>
    <w:rsid w:val="009F2A0A"/>
    <w:rsid w:val="009F3C5F"/>
    <w:rsid w:val="009F3E7C"/>
    <w:rsid w:val="009F42EB"/>
    <w:rsid w:val="009F662E"/>
    <w:rsid w:val="009F680F"/>
    <w:rsid w:val="00A00A7C"/>
    <w:rsid w:val="00A020D8"/>
    <w:rsid w:val="00A031B2"/>
    <w:rsid w:val="00A042AA"/>
    <w:rsid w:val="00A043FF"/>
    <w:rsid w:val="00A0515A"/>
    <w:rsid w:val="00A05C22"/>
    <w:rsid w:val="00A05CC3"/>
    <w:rsid w:val="00A064F8"/>
    <w:rsid w:val="00A06679"/>
    <w:rsid w:val="00A06A08"/>
    <w:rsid w:val="00A06E42"/>
    <w:rsid w:val="00A10970"/>
    <w:rsid w:val="00A119EC"/>
    <w:rsid w:val="00A136B4"/>
    <w:rsid w:val="00A145C3"/>
    <w:rsid w:val="00A147DB"/>
    <w:rsid w:val="00A14984"/>
    <w:rsid w:val="00A14C57"/>
    <w:rsid w:val="00A16B59"/>
    <w:rsid w:val="00A1794D"/>
    <w:rsid w:val="00A21795"/>
    <w:rsid w:val="00A228B3"/>
    <w:rsid w:val="00A23942"/>
    <w:rsid w:val="00A23CEA"/>
    <w:rsid w:val="00A23F12"/>
    <w:rsid w:val="00A26755"/>
    <w:rsid w:val="00A26DA7"/>
    <w:rsid w:val="00A30123"/>
    <w:rsid w:val="00A31F66"/>
    <w:rsid w:val="00A328E4"/>
    <w:rsid w:val="00A332B2"/>
    <w:rsid w:val="00A34501"/>
    <w:rsid w:val="00A34A91"/>
    <w:rsid w:val="00A359ED"/>
    <w:rsid w:val="00A3692F"/>
    <w:rsid w:val="00A37911"/>
    <w:rsid w:val="00A40C67"/>
    <w:rsid w:val="00A40E67"/>
    <w:rsid w:val="00A42964"/>
    <w:rsid w:val="00A43B7A"/>
    <w:rsid w:val="00A44376"/>
    <w:rsid w:val="00A44E28"/>
    <w:rsid w:val="00A46E91"/>
    <w:rsid w:val="00A47485"/>
    <w:rsid w:val="00A51529"/>
    <w:rsid w:val="00A51A33"/>
    <w:rsid w:val="00A53D1D"/>
    <w:rsid w:val="00A53E88"/>
    <w:rsid w:val="00A54C82"/>
    <w:rsid w:val="00A5723D"/>
    <w:rsid w:val="00A57FE6"/>
    <w:rsid w:val="00A6102C"/>
    <w:rsid w:val="00A626BA"/>
    <w:rsid w:val="00A62B5E"/>
    <w:rsid w:val="00A63AD9"/>
    <w:rsid w:val="00A64B3E"/>
    <w:rsid w:val="00A66529"/>
    <w:rsid w:val="00A66BAB"/>
    <w:rsid w:val="00A67767"/>
    <w:rsid w:val="00A70205"/>
    <w:rsid w:val="00A70962"/>
    <w:rsid w:val="00A71082"/>
    <w:rsid w:val="00A73982"/>
    <w:rsid w:val="00A7466C"/>
    <w:rsid w:val="00A77321"/>
    <w:rsid w:val="00A80729"/>
    <w:rsid w:val="00A80857"/>
    <w:rsid w:val="00A82AA5"/>
    <w:rsid w:val="00A846A0"/>
    <w:rsid w:val="00A85354"/>
    <w:rsid w:val="00A85873"/>
    <w:rsid w:val="00A90E9F"/>
    <w:rsid w:val="00A91211"/>
    <w:rsid w:val="00A932C8"/>
    <w:rsid w:val="00A94285"/>
    <w:rsid w:val="00A9632B"/>
    <w:rsid w:val="00A97B75"/>
    <w:rsid w:val="00AA0215"/>
    <w:rsid w:val="00AA04F5"/>
    <w:rsid w:val="00AA0821"/>
    <w:rsid w:val="00AA1033"/>
    <w:rsid w:val="00AA16FF"/>
    <w:rsid w:val="00AA25D7"/>
    <w:rsid w:val="00AA2A1A"/>
    <w:rsid w:val="00AA307F"/>
    <w:rsid w:val="00AA3240"/>
    <w:rsid w:val="00AA36D9"/>
    <w:rsid w:val="00AA376F"/>
    <w:rsid w:val="00AA39A6"/>
    <w:rsid w:val="00AA45AD"/>
    <w:rsid w:val="00AA47C1"/>
    <w:rsid w:val="00AA521D"/>
    <w:rsid w:val="00AA6963"/>
    <w:rsid w:val="00AA6F39"/>
    <w:rsid w:val="00AB0665"/>
    <w:rsid w:val="00AB0C07"/>
    <w:rsid w:val="00AB12FD"/>
    <w:rsid w:val="00AB1689"/>
    <w:rsid w:val="00AB2B53"/>
    <w:rsid w:val="00AB501D"/>
    <w:rsid w:val="00AB7430"/>
    <w:rsid w:val="00AB78A0"/>
    <w:rsid w:val="00AB7B76"/>
    <w:rsid w:val="00AC0560"/>
    <w:rsid w:val="00AC0818"/>
    <w:rsid w:val="00AC306D"/>
    <w:rsid w:val="00AC38C3"/>
    <w:rsid w:val="00AC502F"/>
    <w:rsid w:val="00AC6881"/>
    <w:rsid w:val="00AC7915"/>
    <w:rsid w:val="00AD0064"/>
    <w:rsid w:val="00AD06C9"/>
    <w:rsid w:val="00AD18BE"/>
    <w:rsid w:val="00AD1EEE"/>
    <w:rsid w:val="00AD1F46"/>
    <w:rsid w:val="00AD3E8F"/>
    <w:rsid w:val="00AD4991"/>
    <w:rsid w:val="00AD640A"/>
    <w:rsid w:val="00AD6492"/>
    <w:rsid w:val="00AD7E0A"/>
    <w:rsid w:val="00AE0327"/>
    <w:rsid w:val="00AE0D1E"/>
    <w:rsid w:val="00AE15B2"/>
    <w:rsid w:val="00AE2DA4"/>
    <w:rsid w:val="00AE2E12"/>
    <w:rsid w:val="00AE30E3"/>
    <w:rsid w:val="00AE331E"/>
    <w:rsid w:val="00AE3570"/>
    <w:rsid w:val="00AE36DD"/>
    <w:rsid w:val="00AE468C"/>
    <w:rsid w:val="00AE46EC"/>
    <w:rsid w:val="00AE58F5"/>
    <w:rsid w:val="00AE6067"/>
    <w:rsid w:val="00AE6ED1"/>
    <w:rsid w:val="00AE7BB7"/>
    <w:rsid w:val="00AF21C9"/>
    <w:rsid w:val="00AF28E0"/>
    <w:rsid w:val="00AF2BEE"/>
    <w:rsid w:val="00AF3D3E"/>
    <w:rsid w:val="00AF40AC"/>
    <w:rsid w:val="00AF4CF0"/>
    <w:rsid w:val="00AF7125"/>
    <w:rsid w:val="00B00352"/>
    <w:rsid w:val="00B063AD"/>
    <w:rsid w:val="00B06571"/>
    <w:rsid w:val="00B100FC"/>
    <w:rsid w:val="00B10126"/>
    <w:rsid w:val="00B10A55"/>
    <w:rsid w:val="00B12AD6"/>
    <w:rsid w:val="00B1350B"/>
    <w:rsid w:val="00B13AE7"/>
    <w:rsid w:val="00B21F41"/>
    <w:rsid w:val="00B22030"/>
    <w:rsid w:val="00B23584"/>
    <w:rsid w:val="00B30ECB"/>
    <w:rsid w:val="00B30F98"/>
    <w:rsid w:val="00B40931"/>
    <w:rsid w:val="00B41900"/>
    <w:rsid w:val="00B4786B"/>
    <w:rsid w:val="00B47C1B"/>
    <w:rsid w:val="00B501FE"/>
    <w:rsid w:val="00B50F64"/>
    <w:rsid w:val="00B5285A"/>
    <w:rsid w:val="00B52D11"/>
    <w:rsid w:val="00B53362"/>
    <w:rsid w:val="00B54088"/>
    <w:rsid w:val="00B548ED"/>
    <w:rsid w:val="00B55AAA"/>
    <w:rsid w:val="00B57CAC"/>
    <w:rsid w:val="00B60303"/>
    <w:rsid w:val="00B61224"/>
    <w:rsid w:val="00B61EFA"/>
    <w:rsid w:val="00B63C31"/>
    <w:rsid w:val="00B654F1"/>
    <w:rsid w:val="00B66632"/>
    <w:rsid w:val="00B67CB4"/>
    <w:rsid w:val="00B715BF"/>
    <w:rsid w:val="00B74A2E"/>
    <w:rsid w:val="00B759DC"/>
    <w:rsid w:val="00B77EF2"/>
    <w:rsid w:val="00B816E8"/>
    <w:rsid w:val="00B83177"/>
    <w:rsid w:val="00B86D07"/>
    <w:rsid w:val="00B90D12"/>
    <w:rsid w:val="00B93557"/>
    <w:rsid w:val="00B945D5"/>
    <w:rsid w:val="00B9472F"/>
    <w:rsid w:val="00B9598C"/>
    <w:rsid w:val="00B95998"/>
    <w:rsid w:val="00B95F5A"/>
    <w:rsid w:val="00B967E4"/>
    <w:rsid w:val="00BA0D49"/>
    <w:rsid w:val="00BA1502"/>
    <w:rsid w:val="00BA19E3"/>
    <w:rsid w:val="00BA3EEA"/>
    <w:rsid w:val="00BA5DBE"/>
    <w:rsid w:val="00BA6476"/>
    <w:rsid w:val="00BA65EC"/>
    <w:rsid w:val="00BA73DA"/>
    <w:rsid w:val="00BA77AB"/>
    <w:rsid w:val="00BB000C"/>
    <w:rsid w:val="00BB01E3"/>
    <w:rsid w:val="00BB16C8"/>
    <w:rsid w:val="00BB1C86"/>
    <w:rsid w:val="00BB2861"/>
    <w:rsid w:val="00BB2A31"/>
    <w:rsid w:val="00BB4775"/>
    <w:rsid w:val="00BB51BC"/>
    <w:rsid w:val="00BB6D50"/>
    <w:rsid w:val="00BC2596"/>
    <w:rsid w:val="00BC36F2"/>
    <w:rsid w:val="00BC3A0A"/>
    <w:rsid w:val="00BC5997"/>
    <w:rsid w:val="00BC59B1"/>
    <w:rsid w:val="00BC5A8B"/>
    <w:rsid w:val="00BC6A0E"/>
    <w:rsid w:val="00BC6A44"/>
    <w:rsid w:val="00BC705B"/>
    <w:rsid w:val="00BD0EEA"/>
    <w:rsid w:val="00BD3223"/>
    <w:rsid w:val="00BD3678"/>
    <w:rsid w:val="00BD49A0"/>
    <w:rsid w:val="00BD5C62"/>
    <w:rsid w:val="00BD7743"/>
    <w:rsid w:val="00BE2283"/>
    <w:rsid w:val="00BE3BA0"/>
    <w:rsid w:val="00BE42DD"/>
    <w:rsid w:val="00BE4E95"/>
    <w:rsid w:val="00BE5522"/>
    <w:rsid w:val="00BE5B79"/>
    <w:rsid w:val="00BE7FCF"/>
    <w:rsid w:val="00BF0B66"/>
    <w:rsid w:val="00BF1AC4"/>
    <w:rsid w:val="00BF39E0"/>
    <w:rsid w:val="00BF4CE2"/>
    <w:rsid w:val="00BF4D88"/>
    <w:rsid w:val="00BF6941"/>
    <w:rsid w:val="00BF7F96"/>
    <w:rsid w:val="00C0182C"/>
    <w:rsid w:val="00C01AA7"/>
    <w:rsid w:val="00C047BC"/>
    <w:rsid w:val="00C04BD1"/>
    <w:rsid w:val="00C0568C"/>
    <w:rsid w:val="00C056F9"/>
    <w:rsid w:val="00C057EC"/>
    <w:rsid w:val="00C05B91"/>
    <w:rsid w:val="00C05EA8"/>
    <w:rsid w:val="00C06179"/>
    <w:rsid w:val="00C0662A"/>
    <w:rsid w:val="00C06D94"/>
    <w:rsid w:val="00C10404"/>
    <w:rsid w:val="00C107D7"/>
    <w:rsid w:val="00C125EC"/>
    <w:rsid w:val="00C12F11"/>
    <w:rsid w:val="00C13011"/>
    <w:rsid w:val="00C14DE9"/>
    <w:rsid w:val="00C17E92"/>
    <w:rsid w:val="00C20BF1"/>
    <w:rsid w:val="00C218D8"/>
    <w:rsid w:val="00C21D63"/>
    <w:rsid w:val="00C225ED"/>
    <w:rsid w:val="00C22658"/>
    <w:rsid w:val="00C234FA"/>
    <w:rsid w:val="00C24B7E"/>
    <w:rsid w:val="00C27002"/>
    <w:rsid w:val="00C270C2"/>
    <w:rsid w:val="00C27BDE"/>
    <w:rsid w:val="00C301B2"/>
    <w:rsid w:val="00C314B1"/>
    <w:rsid w:val="00C33FB7"/>
    <w:rsid w:val="00C34C4D"/>
    <w:rsid w:val="00C35015"/>
    <w:rsid w:val="00C35642"/>
    <w:rsid w:val="00C376CB"/>
    <w:rsid w:val="00C401AB"/>
    <w:rsid w:val="00C41A90"/>
    <w:rsid w:val="00C42E81"/>
    <w:rsid w:val="00C4446A"/>
    <w:rsid w:val="00C50312"/>
    <w:rsid w:val="00C530C7"/>
    <w:rsid w:val="00C5354B"/>
    <w:rsid w:val="00C538C4"/>
    <w:rsid w:val="00C54C5D"/>
    <w:rsid w:val="00C553CD"/>
    <w:rsid w:val="00C55BA2"/>
    <w:rsid w:val="00C56363"/>
    <w:rsid w:val="00C573DA"/>
    <w:rsid w:val="00C5789A"/>
    <w:rsid w:val="00C57ED3"/>
    <w:rsid w:val="00C617AE"/>
    <w:rsid w:val="00C628A8"/>
    <w:rsid w:val="00C64B22"/>
    <w:rsid w:val="00C64E15"/>
    <w:rsid w:val="00C66BF7"/>
    <w:rsid w:val="00C70E09"/>
    <w:rsid w:val="00C716DB"/>
    <w:rsid w:val="00C71F03"/>
    <w:rsid w:val="00C7265B"/>
    <w:rsid w:val="00C73F4B"/>
    <w:rsid w:val="00C7457F"/>
    <w:rsid w:val="00C74681"/>
    <w:rsid w:val="00C74E42"/>
    <w:rsid w:val="00C77772"/>
    <w:rsid w:val="00C7788E"/>
    <w:rsid w:val="00C77B47"/>
    <w:rsid w:val="00C80C28"/>
    <w:rsid w:val="00C80C87"/>
    <w:rsid w:val="00C81E15"/>
    <w:rsid w:val="00C839EA"/>
    <w:rsid w:val="00C83FA0"/>
    <w:rsid w:val="00C8456B"/>
    <w:rsid w:val="00C85E9F"/>
    <w:rsid w:val="00C8749B"/>
    <w:rsid w:val="00C8771A"/>
    <w:rsid w:val="00C87CCE"/>
    <w:rsid w:val="00C90F9D"/>
    <w:rsid w:val="00C92166"/>
    <w:rsid w:val="00C925F9"/>
    <w:rsid w:val="00C94397"/>
    <w:rsid w:val="00C96C3A"/>
    <w:rsid w:val="00CA195C"/>
    <w:rsid w:val="00CA1A91"/>
    <w:rsid w:val="00CA6D7C"/>
    <w:rsid w:val="00CA74C6"/>
    <w:rsid w:val="00CB1C70"/>
    <w:rsid w:val="00CB3935"/>
    <w:rsid w:val="00CB55D0"/>
    <w:rsid w:val="00CB644D"/>
    <w:rsid w:val="00CC0183"/>
    <w:rsid w:val="00CC100D"/>
    <w:rsid w:val="00CC15CA"/>
    <w:rsid w:val="00CC1C0F"/>
    <w:rsid w:val="00CC5FC5"/>
    <w:rsid w:val="00CD020C"/>
    <w:rsid w:val="00CD22F1"/>
    <w:rsid w:val="00CD25FE"/>
    <w:rsid w:val="00CD3B9A"/>
    <w:rsid w:val="00CD4386"/>
    <w:rsid w:val="00CD5CF4"/>
    <w:rsid w:val="00CD6894"/>
    <w:rsid w:val="00CD7A61"/>
    <w:rsid w:val="00CE1660"/>
    <w:rsid w:val="00CE2BA2"/>
    <w:rsid w:val="00CE32AB"/>
    <w:rsid w:val="00CE4121"/>
    <w:rsid w:val="00CE4D73"/>
    <w:rsid w:val="00CE5369"/>
    <w:rsid w:val="00CE570E"/>
    <w:rsid w:val="00CE7371"/>
    <w:rsid w:val="00CE7491"/>
    <w:rsid w:val="00CE760D"/>
    <w:rsid w:val="00CF0409"/>
    <w:rsid w:val="00CF05DE"/>
    <w:rsid w:val="00CF0D03"/>
    <w:rsid w:val="00CF124E"/>
    <w:rsid w:val="00CF12A1"/>
    <w:rsid w:val="00CF3927"/>
    <w:rsid w:val="00CF5518"/>
    <w:rsid w:val="00CF6146"/>
    <w:rsid w:val="00D005D4"/>
    <w:rsid w:val="00D00F0C"/>
    <w:rsid w:val="00D0365F"/>
    <w:rsid w:val="00D03A84"/>
    <w:rsid w:val="00D03C57"/>
    <w:rsid w:val="00D04C60"/>
    <w:rsid w:val="00D04E98"/>
    <w:rsid w:val="00D0664C"/>
    <w:rsid w:val="00D11543"/>
    <w:rsid w:val="00D121B2"/>
    <w:rsid w:val="00D12480"/>
    <w:rsid w:val="00D12A72"/>
    <w:rsid w:val="00D151A9"/>
    <w:rsid w:val="00D153DD"/>
    <w:rsid w:val="00D15F65"/>
    <w:rsid w:val="00D17D56"/>
    <w:rsid w:val="00D219D5"/>
    <w:rsid w:val="00D229D2"/>
    <w:rsid w:val="00D22F65"/>
    <w:rsid w:val="00D2425F"/>
    <w:rsid w:val="00D24CA4"/>
    <w:rsid w:val="00D24ED9"/>
    <w:rsid w:val="00D25414"/>
    <w:rsid w:val="00D25941"/>
    <w:rsid w:val="00D268A6"/>
    <w:rsid w:val="00D2738A"/>
    <w:rsid w:val="00D33F9E"/>
    <w:rsid w:val="00D3528E"/>
    <w:rsid w:val="00D35CFE"/>
    <w:rsid w:val="00D36AEB"/>
    <w:rsid w:val="00D41E41"/>
    <w:rsid w:val="00D42D3F"/>
    <w:rsid w:val="00D43C39"/>
    <w:rsid w:val="00D43FE6"/>
    <w:rsid w:val="00D443FA"/>
    <w:rsid w:val="00D44E8B"/>
    <w:rsid w:val="00D45084"/>
    <w:rsid w:val="00D4516D"/>
    <w:rsid w:val="00D4738B"/>
    <w:rsid w:val="00D477B2"/>
    <w:rsid w:val="00D50028"/>
    <w:rsid w:val="00D50F7C"/>
    <w:rsid w:val="00D5174B"/>
    <w:rsid w:val="00D522EC"/>
    <w:rsid w:val="00D52C69"/>
    <w:rsid w:val="00D5389B"/>
    <w:rsid w:val="00D5454E"/>
    <w:rsid w:val="00D55478"/>
    <w:rsid w:val="00D562F7"/>
    <w:rsid w:val="00D56576"/>
    <w:rsid w:val="00D56AF5"/>
    <w:rsid w:val="00D56E1C"/>
    <w:rsid w:val="00D5706B"/>
    <w:rsid w:val="00D62715"/>
    <w:rsid w:val="00D62787"/>
    <w:rsid w:val="00D6313D"/>
    <w:rsid w:val="00D675FE"/>
    <w:rsid w:val="00D70106"/>
    <w:rsid w:val="00D70586"/>
    <w:rsid w:val="00D70D4B"/>
    <w:rsid w:val="00D72D9D"/>
    <w:rsid w:val="00D7387F"/>
    <w:rsid w:val="00D746BD"/>
    <w:rsid w:val="00D803A0"/>
    <w:rsid w:val="00D80651"/>
    <w:rsid w:val="00D8078D"/>
    <w:rsid w:val="00D81DC6"/>
    <w:rsid w:val="00D8226A"/>
    <w:rsid w:val="00D82CD6"/>
    <w:rsid w:val="00D82F80"/>
    <w:rsid w:val="00D832BB"/>
    <w:rsid w:val="00D834BF"/>
    <w:rsid w:val="00D86EDE"/>
    <w:rsid w:val="00D90390"/>
    <w:rsid w:val="00D904A5"/>
    <w:rsid w:val="00D90662"/>
    <w:rsid w:val="00D91A7F"/>
    <w:rsid w:val="00D91B97"/>
    <w:rsid w:val="00D92355"/>
    <w:rsid w:val="00D9262E"/>
    <w:rsid w:val="00D92AF6"/>
    <w:rsid w:val="00DA0DCB"/>
    <w:rsid w:val="00DA1242"/>
    <w:rsid w:val="00DA1503"/>
    <w:rsid w:val="00DA3EB3"/>
    <w:rsid w:val="00DA54D6"/>
    <w:rsid w:val="00DA6874"/>
    <w:rsid w:val="00DA769F"/>
    <w:rsid w:val="00DB0020"/>
    <w:rsid w:val="00DB02CA"/>
    <w:rsid w:val="00DB0718"/>
    <w:rsid w:val="00DB098C"/>
    <w:rsid w:val="00DB107B"/>
    <w:rsid w:val="00DB1C46"/>
    <w:rsid w:val="00DB1F03"/>
    <w:rsid w:val="00DB4B20"/>
    <w:rsid w:val="00DB6208"/>
    <w:rsid w:val="00DC0531"/>
    <w:rsid w:val="00DC0CAE"/>
    <w:rsid w:val="00DC1B72"/>
    <w:rsid w:val="00DC31F8"/>
    <w:rsid w:val="00DC6522"/>
    <w:rsid w:val="00DC7773"/>
    <w:rsid w:val="00DD0488"/>
    <w:rsid w:val="00DD0F41"/>
    <w:rsid w:val="00DD0F54"/>
    <w:rsid w:val="00DD2C90"/>
    <w:rsid w:val="00DD3F56"/>
    <w:rsid w:val="00DD41B2"/>
    <w:rsid w:val="00DD4746"/>
    <w:rsid w:val="00DD5026"/>
    <w:rsid w:val="00DD6754"/>
    <w:rsid w:val="00DD7327"/>
    <w:rsid w:val="00DE0DBE"/>
    <w:rsid w:val="00DE2D24"/>
    <w:rsid w:val="00DE316C"/>
    <w:rsid w:val="00DE3FFE"/>
    <w:rsid w:val="00DE4519"/>
    <w:rsid w:val="00DE4C26"/>
    <w:rsid w:val="00DE4CE4"/>
    <w:rsid w:val="00DE6095"/>
    <w:rsid w:val="00DE6C9B"/>
    <w:rsid w:val="00DE6E1F"/>
    <w:rsid w:val="00DF09C9"/>
    <w:rsid w:val="00DF0AA6"/>
    <w:rsid w:val="00DF2274"/>
    <w:rsid w:val="00DF4CA9"/>
    <w:rsid w:val="00DF5265"/>
    <w:rsid w:val="00DF54F2"/>
    <w:rsid w:val="00DF71F8"/>
    <w:rsid w:val="00DF7DE8"/>
    <w:rsid w:val="00E0097D"/>
    <w:rsid w:val="00E009E2"/>
    <w:rsid w:val="00E019A4"/>
    <w:rsid w:val="00E04544"/>
    <w:rsid w:val="00E04BEC"/>
    <w:rsid w:val="00E04DC1"/>
    <w:rsid w:val="00E050EF"/>
    <w:rsid w:val="00E0521B"/>
    <w:rsid w:val="00E05B8F"/>
    <w:rsid w:val="00E06DA9"/>
    <w:rsid w:val="00E100B5"/>
    <w:rsid w:val="00E121C4"/>
    <w:rsid w:val="00E12F5A"/>
    <w:rsid w:val="00E169BB"/>
    <w:rsid w:val="00E2324F"/>
    <w:rsid w:val="00E23B68"/>
    <w:rsid w:val="00E24641"/>
    <w:rsid w:val="00E2498A"/>
    <w:rsid w:val="00E24DB3"/>
    <w:rsid w:val="00E2532F"/>
    <w:rsid w:val="00E273A1"/>
    <w:rsid w:val="00E2785D"/>
    <w:rsid w:val="00E301EC"/>
    <w:rsid w:val="00E31F46"/>
    <w:rsid w:val="00E320AD"/>
    <w:rsid w:val="00E328C9"/>
    <w:rsid w:val="00E335C6"/>
    <w:rsid w:val="00E34480"/>
    <w:rsid w:val="00E34E96"/>
    <w:rsid w:val="00E36074"/>
    <w:rsid w:val="00E43E08"/>
    <w:rsid w:val="00E44A72"/>
    <w:rsid w:val="00E4749F"/>
    <w:rsid w:val="00E47866"/>
    <w:rsid w:val="00E531F4"/>
    <w:rsid w:val="00E535D0"/>
    <w:rsid w:val="00E53EF4"/>
    <w:rsid w:val="00E53F73"/>
    <w:rsid w:val="00E54952"/>
    <w:rsid w:val="00E5496D"/>
    <w:rsid w:val="00E57D7E"/>
    <w:rsid w:val="00E61D56"/>
    <w:rsid w:val="00E622B4"/>
    <w:rsid w:val="00E62D36"/>
    <w:rsid w:val="00E64CA6"/>
    <w:rsid w:val="00E66A7E"/>
    <w:rsid w:val="00E67226"/>
    <w:rsid w:val="00E70950"/>
    <w:rsid w:val="00E73D2F"/>
    <w:rsid w:val="00E73FFD"/>
    <w:rsid w:val="00E742DB"/>
    <w:rsid w:val="00E7537E"/>
    <w:rsid w:val="00E76525"/>
    <w:rsid w:val="00E76C32"/>
    <w:rsid w:val="00E80759"/>
    <w:rsid w:val="00E81738"/>
    <w:rsid w:val="00E81A93"/>
    <w:rsid w:val="00E85189"/>
    <w:rsid w:val="00E9448B"/>
    <w:rsid w:val="00EA054D"/>
    <w:rsid w:val="00EA0A4A"/>
    <w:rsid w:val="00EA0D8E"/>
    <w:rsid w:val="00EA2207"/>
    <w:rsid w:val="00EA2407"/>
    <w:rsid w:val="00EA260F"/>
    <w:rsid w:val="00EA4882"/>
    <w:rsid w:val="00EA5D93"/>
    <w:rsid w:val="00EA676C"/>
    <w:rsid w:val="00EA6877"/>
    <w:rsid w:val="00EA6F9E"/>
    <w:rsid w:val="00EA71FE"/>
    <w:rsid w:val="00EA747F"/>
    <w:rsid w:val="00EB13DE"/>
    <w:rsid w:val="00EB1899"/>
    <w:rsid w:val="00EB3B2F"/>
    <w:rsid w:val="00EB4517"/>
    <w:rsid w:val="00EB489D"/>
    <w:rsid w:val="00EC1E73"/>
    <w:rsid w:val="00EC2C46"/>
    <w:rsid w:val="00EC38DF"/>
    <w:rsid w:val="00EC3ADB"/>
    <w:rsid w:val="00EC5D04"/>
    <w:rsid w:val="00EC6900"/>
    <w:rsid w:val="00EC6BD5"/>
    <w:rsid w:val="00EC76CB"/>
    <w:rsid w:val="00EC7CE1"/>
    <w:rsid w:val="00ED03B1"/>
    <w:rsid w:val="00ED19DC"/>
    <w:rsid w:val="00ED22EB"/>
    <w:rsid w:val="00ED3A01"/>
    <w:rsid w:val="00ED4728"/>
    <w:rsid w:val="00ED6914"/>
    <w:rsid w:val="00EE123E"/>
    <w:rsid w:val="00EE4079"/>
    <w:rsid w:val="00EE4C57"/>
    <w:rsid w:val="00EE4D2B"/>
    <w:rsid w:val="00EE4F2B"/>
    <w:rsid w:val="00EE515D"/>
    <w:rsid w:val="00EE5278"/>
    <w:rsid w:val="00EE67EE"/>
    <w:rsid w:val="00EE7413"/>
    <w:rsid w:val="00EE77B4"/>
    <w:rsid w:val="00EE7D2E"/>
    <w:rsid w:val="00EF3670"/>
    <w:rsid w:val="00EF3CD1"/>
    <w:rsid w:val="00EF3D18"/>
    <w:rsid w:val="00F02354"/>
    <w:rsid w:val="00F02683"/>
    <w:rsid w:val="00F02E63"/>
    <w:rsid w:val="00F0301A"/>
    <w:rsid w:val="00F03AA7"/>
    <w:rsid w:val="00F0461A"/>
    <w:rsid w:val="00F05528"/>
    <w:rsid w:val="00F065B4"/>
    <w:rsid w:val="00F1134C"/>
    <w:rsid w:val="00F134E3"/>
    <w:rsid w:val="00F144D2"/>
    <w:rsid w:val="00F14D31"/>
    <w:rsid w:val="00F15A81"/>
    <w:rsid w:val="00F16F32"/>
    <w:rsid w:val="00F20911"/>
    <w:rsid w:val="00F21169"/>
    <w:rsid w:val="00F22007"/>
    <w:rsid w:val="00F23048"/>
    <w:rsid w:val="00F25668"/>
    <w:rsid w:val="00F25D22"/>
    <w:rsid w:val="00F25D23"/>
    <w:rsid w:val="00F260D3"/>
    <w:rsid w:val="00F26199"/>
    <w:rsid w:val="00F2758B"/>
    <w:rsid w:val="00F303A4"/>
    <w:rsid w:val="00F31685"/>
    <w:rsid w:val="00F32D25"/>
    <w:rsid w:val="00F34E6F"/>
    <w:rsid w:val="00F3696B"/>
    <w:rsid w:val="00F400AF"/>
    <w:rsid w:val="00F40751"/>
    <w:rsid w:val="00F408DF"/>
    <w:rsid w:val="00F41700"/>
    <w:rsid w:val="00F4208A"/>
    <w:rsid w:val="00F43735"/>
    <w:rsid w:val="00F4434C"/>
    <w:rsid w:val="00F44900"/>
    <w:rsid w:val="00F45855"/>
    <w:rsid w:val="00F46249"/>
    <w:rsid w:val="00F502FC"/>
    <w:rsid w:val="00F5179B"/>
    <w:rsid w:val="00F522A2"/>
    <w:rsid w:val="00F5265E"/>
    <w:rsid w:val="00F54396"/>
    <w:rsid w:val="00F559B7"/>
    <w:rsid w:val="00F5652F"/>
    <w:rsid w:val="00F5734D"/>
    <w:rsid w:val="00F61128"/>
    <w:rsid w:val="00F62D76"/>
    <w:rsid w:val="00F63491"/>
    <w:rsid w:val="00F639EC"/>
    <w:rsid w:val="00F63B07"/>
    <w:rsid w:val="00F63F8F"/>
    <w:rsid w:val="00F661C3"/>
    <w:rsid w:val="00F701FE"/>
    <w:rsid w:val="00F7120A"/>
    <w:rsid w:val="00F716A2"/>
    <w:rsid w:val="00F71DB0"/>
    <w:rsid w:val="00F744C3"/>
    <w:rsid w:val="00F756C8"/>
    <w:rsid w:val="00F7591C"/>
    <w:rsid w:val="00F77112"/>
    <w:rsid w:val="00F80109"/>
    <w:rsid w:val="00F8086C"/>
    <w:rsid w:val="00F82B61"/>
    <w:rsid w:val="00F82F6C"/>
    <w:rsid w:val="00F83AD5"/>
    <w:rsid w:val="00F84649"/>
    <w:rsid w:val="00F84C85"/>
    <w:rsid w:val="00F84F40"/>
    <w:rsid w:val="00F85C36"/>
    <w:rsid w:val="00F8690A"/>
    <w:rsid w:val="00F9076B"/>
    <w:rsid w:val="00F90874"/>
    <w:rsid w:val="00F91189"/>
    <w:rsid w:val="00F91793"/>
    <w:rsid w:val="00F92161"/>
    <w:rsid w:val="00F92A15"/>
    <w:rsid w:val="00F93D7F"/>
    <w:rsid w:val="00F946C2"/>
    <w:rsid w:val="00F953E6"/>
    <w:rsid w:val="00F954D1"/>
    <w:rsid w:val="00F95B76"/>
    <w:rsid w:val="00F96AD8"/>
    <w:rsid w:val="00F97A1E"/>
    <w:rsid w:val="00FA12FF"/>
    <w:rsid w:val="00FA1AA2"/>
    <w:rsid w:val="00FA228C"/>
    <w:rsid w:val="00FA228D"/>
    <w:rsid w:val="00FA7D75"/>
    <w:rsid w:val="00FB009F"/>
    <w:rsid w:val="00FB1907"/>
    <w:rsid w:val="00FB1A84"/>
    <w:rsid w:val="00FB3178"/>
    <w:rsid w:val="00FB4582"/>
    <w:rsid w:val="00FB48BD"/>
    <w:rsid w:val="00FB4BE5"/>
    <w:rsid w:val="00FB55AC"/>
    <w:rsid w:val="00FB57CB"/>
    <w:rsid w:val="00FB74F3"/>
    <w:rsid w:val="00FB7B52"/>
    <w:rsid w:val="00FC3242"/>
    <w:rsid w:val="00FC4E82"/>
    <w:rsid w:val="00FC6589"/>
    <w:rsid w:val="00FD21CB"/>
    <w:rsid w:val="00FD5808"/>
    <w:rsid w:val="00FD7614"/>
    <w:rsid w:val="00FD7B5B"/>
    <w:rsid w:val="00FE0300"/>
    <w:rsid w:val="00FE14B4"/>
    <w:rsid w:val="00FE2C0F"/>
    <w:rsid w:val="00FE3821"/>
    <w:rsid w:val="00FE4EE2"/>
    <w:rsid w:val="00FE4F3E"/>
    <w:rsid w:val="00FE5525"/>
    <w:rsid w:val="00FE5A1B"/>
    <w:rsid w:val="00FE67D8"/>
    <w:rsid w:val="00FE748A"/>
    <w:rsid w:val="00FE7F0F"/>
    <w:rsid w:val="00FF0B73"/>
    <w:rsid w:val="00FF0BFD"/>
    <w:rsid w:val="00FF1834"/>
    <w:rsid w:val="00FF36F6"/>
    <w:rsid w:val="00FF3DB0"/>
    <w:rsid w:val="00FF44DF"/>
    <w:rsid w:val="00FF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FA7C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Normal (Web)" w:locked="1" w:semiHidden="0" w:unhideWhenUsed="0"/>
    <w:lsdException w:name="Table Grid" w:locked="1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Standaard">
    <w:name w:val="Normal"/>
    <w:qFormat/>
    <w:rsid w:val="002E18D6"/>
    <w:pPr>
      <w:spacing w:after="200" w:line="276" w:lineRule="auto"/>
    </w:pPr>
    <w:rPr>
      <w:sz w:val="22"/>
      <w:szCs w:val="22"/>
    </w:rPr>
  </w:style>
  <w:style w:type="paragraph" w:styleId="Kop1">
    <w:name w:val="heading 1"/>
    <w:basedOn w:val="Standaard"/>
    <w:link w:val="Kop1Char"/>
    <w:uiPriority w:val="99"/>
    <w:qFormat/>
    <w:rsid w:val="00F02E6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Kop2">
    <w:name w:val="heading 2"/>
    <w:basedOn w:val="Standaard"/>
    <w:next w:val="Standaard"/>
    <w:link w:val="Kop2Char"/>
    <w:unhideWhenUsed/>
    <w:qFormat/>
    <w:locked/>
    <w:rsid w:val="00985C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link w:val="Kop3Char"/>
    <w:uiPriority w:val="99"/>
    <w:qFormat/>
    <w:rsid w:val="00F02E6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Kop4">
    <w:name w:val="heading 4"/>
    <w:basedOn w:val="Standaard"/>
    <w:next w:val="Standaard"/>
    <w:link w:val="Kop4Char"/>
    <w:uiPriority w:val="99"/>
    <w:qFormat/>
    <w:rsid w:val="00642CF4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uiPriority w:val="99"/>
    <w:locked/>
    <w:rsid w:val="008A58F9"/>
    <w:rPr>
      <w:rFonts w:ascii="Cambria" w:hAnsi="Cambria" w:cs="Times New Roman"/>
      <w:b/>
      <w:bCs/>
      <w:kern w:val="32"/>
      <w:sz w:val="32"/>
      <w:szCs w:val="32"/>
      <w:lang w:val="en-US" w:eastAsia="en-US"/>
    </w:rPr>
  </w:style>
  <w:style w:type="character" w:customStyle="1" w:styleId="Kop3Char">
    <w:name w:val="Kop 3 Char"/>
    <w:link w:val="Kop3"/>
    <w:uiPriority w:val="99"/>
    <w:semiHidden/>
    <w:locked/>
    <w:rsid w:val="008A58F9"/>
    <w:rPr>
      <w:rFonts w:ascii="Cambria" w:hAnsi="Cambria" w:cs="Times New Roman"/>
      <w:b/>
      <w:bCs/>
      <w:sz w:val="26"/>
      <w:szCs w:val="26"/>
      <w:lang w:val="en-US" w:eastAsia="en-US"/>
    </w:rPr>
  </w:style>
  <w:style w:type="character" w:customStyle="1" w:styleId="Kop4Char">
    <w:name w:val="Kop 4 Char"/>
    <w:link w:val="Kop4"/>
    <w:uiPriority w:val="99"/>
    <w:semiHidden/>
    <w:locked/>
    <w:rsid w:val="00642CF4"/>
    <w:rPr>
      <w:rFonts w:eastAsia="Times New Roman" w:cs="Times New Roman"/>
      <w:b/>
      <w:sz w:val="28"/>
      <w:lang w:val="en-US" w:eastAsia="en-US"/>
    </w:rPr>
  </w:style>
  <w:style w:type="paragraph" w:customStyle="1" w:styleId="Nessunaspaziatura">
    <w:name w:val="Nessuna spaziatura"/>
    <w:uiPriority w:val="99"/>
    <w:rsid w:val="003804DF"/>
    <w:rPr>
      <w:sz w:val="22"/>
      <w:szCs w:val="22"/>
      <w:lang w:val="it-IT"/>
    </w:rPr>
  </w:style>
  <w:style w:type="paragraph" w:styleId="HTML-voorafopgemaakt">
    <w:name w:val="HTML Preformatted"/>
    <w:basedOn w:val="Standaard"/>
    <w:link w:val="HTML-voorafopgemaaktChar"/>
    <w:uiPriority w:val="99"/>
    <w:rsid w:val="001F6F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nl-NL"/>
    </w:rPr>
  </w:style>
  <w:style w:type="character" w:customStyle="1" w:styleId="HTML-voorafopgemaaktChar">
    <w:name w:val="HTML - vooraf opgemaakt Char"/>
    <w:link w:val="HTML-voorafopgemaakt"/>
    <w:uiPriority w:val="99"/>
    <w:locked/>
    <w:rsid w:val="001F6F94"/>
    <w:rPr>
      <w:rFonts w:ascii="Courier New" w:hAnsi="Courier New" w:cs="Times New Roman"/>
    </w:rPr>
  </w:style>
  <w:style w:type="paragraph" w:styleId="Normaalweb">
    <w:name w:val="Normal (Web)"/>
    <w:basedOn w:val="Standaard"/>
    <w:uiPriority w:val="99"/>
    <w:rsid w:val="00AA45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rsid w:val="00B90D12"/>
    <w:rPr>
      <w:rFonts w:cs="Times New Roman"/>
      <w:color w:val="0000FF"/>
      <w:u w:val="single"/>
    </w:rPr>
  </w:style>
  <w:style w:type="paragraph" w:styleId="Koptekst">
    <w:name w:val="header"/>
    <w:basedOn w:val="Standaard"/>
    <w:link w:val="KoptekstChar"/>
    <w:uiPriority w:val="99"/>
    <w:rsid w:val="00A26755"/>
    <w:pPr>
      <w:tabs>
        <w:tab w:val="center" w:pos="4320"/>
        <w:tab w:val="right" w:pos="8640"/>
      </w:tabs>
      <w:spacing w:after="0" w:line="240" w:lineRule="auto"/>
    </w:pPr>
    <w:rPr>
      <w:sz w:val="24"/>
      <w:szCs w:val="20"/>
    </w:rPr>
  </w:style>
  <w:style w:type="character" w:customStyle="1" w:styleId="KoptekstChar">
    <w:name w:val="Koptekst Char"/>
    <w:link w:val="Koptekst"/>
    <w:uiPriority w:val="99"/>
    <w:semiHidden/>
    <w:locked/>
    <w:rsid w:val="00A26755"/>
    <w:rPr>
      <w:rFonts w:cs="Times New Roman"/>
      <w:sz w:val="24"/>
      <w:lang w:val="en-US" w:eastAsia="en-US"/>
    </w:rPr>
  </w:style>
  <w:style w:type="paragraph" w:styleId="Plattetekst">
    <w:name w:val="Body Text"/>
    <w:basedOn w:val="Standaard"/>
    <w:link w:val="PlattetekstChar"/>
    <w:uiPriority w:val="99"/>
    <w:rsid w:val="00A26755"/>
    <w:pPr>
      <w:suppressAutoHyphens/>
      <w:spacing w:after="120" w:line="240" w:lineRule="auto"/>
    </w:pPr>
    <w:rPr>
      <w:sz w:val="24"/>
      <w:szCs w:val="24"/>
      <w:lang w:eastAsia="ar-SA"/>
    </w:rPr>
  </w:style>
  <w:style w:type="character" w:customStyle="1" w:styleId="PlattetekstChar">
    <w:name w:val="Platte tekst Char"/>
    <w:link w:val="Plattetekst"/>
    <w:uiPriority w:val="99"/>
    <w:locked/>
    <w:rsid w:val="00A26755"/>
    <w:rPr>
      <w:rFonts w:cs="Times New Roman"/>
      <w:sz w:val="24"/>
      <w:lang w:val="en-US" w:eastAsia="ar-SA" w:bidi="ar-SA"/>
    </w:rPr>
  </w:style>
  <w:style w:type="table" w:styleId="Tabelraster">
    <w:name w:val="Table Grid"/>
    <w:basedOn w:val="Standaardtabel"/>
    <w:uiPriority w:val="59"/>
    <w:rsid w:val="0048625D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uiPriority w:val="99"/>
    <w:qFormat/>
    <w:rsid w:val="001048EA"/>
    <w:rPr>
      <w:rFonts w:cs="Times New Roman"/>
      <w:i/>
    </w:rPr>
  </w:style>
  <w:style w:type="character" w:customStyle="1" w:styleId="search-term-highlight1">
    <w:name w:val="search-term-highlight1"/>
    <w:uiPriority w:val="99"/>
    <w:rsid w:val="009E57FB"/>
    <w:rPr>
      <w:b/>
      <w:color w:val="CC0000"/>
    </w:rPr>
  </w:style>
  <w:style w:type="paragraph" w:styleId="Voettekst">
    <w:name w:val="footer"/>
    <w:basedOn w:val="Standaard"/>
    <w:link w:val="VoettekstChar"/>
    <w:uiPriority w:val="99"/>
    <w:rsid w:val="00C77772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link w:val="Voettekst"/>
    <w:uiPriority w:val="99"/>
    <w:locked/>
    <w:rsid w:val="008A58F9"/>
    <w:rPr>
      <w:rFonts w:cs="Times New Roman"/>
      <w:lang w:val="en-US" w:eastAsia="en-US"/>
    </w:rPr>
  </w:style>
  <w:style w:type="character" w:styleId="Paginanummer">
    <w:name w:val="page number"/>
    <w:uiPriority w:val="99"/>
    <w:rsid w:val="00C77772"/>
    <w:rPr>
      <w:rFonts w:cs="Times New Roman"/>
    </w:rPr>
  </w:style>
  <w:style w:type="character" w:styleId="HTML-citaat">
    <w:name w:val="HTML Cite"/>
    <w:uiPriority w:val="99"/>
    <w:rsid w:val="003330AC"/>
    <w:rPr>
      <w:rFonts w:cs="Times New Roman"/>
      <w:i/>
    </w:rPr>
  </w:style>
  <w:style w:type="character" w:customStyle="1" w:styleId="cit-pub-date">
    <w:name w:val="cit-pub-date"/>
    <w:uiPriority w:val="99"/>
    <w:rsid w:val="003330AC"/>
    <w:rPr>
      <w:rFonts w:cs="Times New Roman"/>
    </w:rPr>
  </w:style>
  <w:style w:type="character" w:customStyle="1" w:styleId="cit-source">
    <w:name w:val="cit-source"/>
    <w:uiPriority w:val="99"/>
    <w:rsid w:val="003330AC"/>
    <w:rPr>
      <w:rFonts w:cs="Times New Roman"/>
    </w:rPr>
  </w:style>
  <w:style w:type="character" w:customStyle="1" w:styleId="cit-vol5">
    <w:name w:val="cit-vol5"/>
    <w:uiPriority w:val="99"/>
    <w:rsid w:val="003330AC"/>
    <w:rPr>
      <w:rFonts w:cs="Times New Roman"/>
    </w:rPr>
  </w:style>
  <w:style w:type="character" w:customStyle="1" w:styleId="cit-fpage">
    <w:name w:val="cit-fpage"/>
    <w:uiPriority w:val="99"/>
    <w:rsid w:val="003330AC"/>
    <w:rPr>
      <w:rFonts w:cs="Times New Roman"/>
    </w:rPr>
  </w:style>
  <w:style w:type="character" w:customStyle="1" w:styleId="ref-journal">
    <w:name w:val="ref-journal"/>
    <w:uiPriority w:val="99"/>
    <w:rsid w:val="00D25941"/>
    <w:rPr>
      <w:rFonts w:cs="Times New Roman"/>
    </w:rPr>
  </w:style>
  <w:style w:type="character" w:customStyle="1" w:styleId="ref-vol">
    <w:name w:val="ref-vol"/>
    <w:uiPriority w:val="99"/>
    <w:rsid w:val="00D25941"/>
    <w:rPr>
      <w:rFonts w:cs="Times New Roman"/>
    </w:rPr>
  </w:style>
  <w:style w:type="character" w:customStyle="1" w:styleId="nowraprefpubmed">
    <w:name w:val="nowrap ref pubmed"/>
    <w:uiPriority w:val="99"/>
    <w:rsid w:val="00D25941"/>
    <w:rPr>
      <w:rFonts w:cs="Times New Roman"/>
    </w:rPr>
  </w:style>
  <w:style w:type="character" w:customStyle="1" w:styleId="nowraprefpmc">
    <w:name w:val="nowrap ref pmc"/>
    <w:uiPriority w:val="99"/>
    <w:rsid w:val="00D25941"/>
    <w:rPr>
      <w:rFonts w:cs="Times New Roman"/>
    </w:rPr>
  </w:style>
  <w:style w:type="character" w:customStyle="1" w:styleId="highlight">
    <w:name w:val="highlight"/>
    <w:uiPriority w:val="99"/>
    <w:rsid w:val="00F02E63"/>
    <w:rPr>
      <w:rFonts w:cs="Times New Roman"/>
    </w:rPr>
  </w:style>
  <w:style w:type="character" w:styleId="Verwijzingopmerking">
    <w:name w:val="annotation reference"/>
    <w:uiPriority w:val="99"/>
    <w:semiHidden/>
    <w:rsid w:val="006777F2"/>
    <w:rPr>
      <w:rFonts w:cs="Times New Roman"/>
      <w:sz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6777F2"/>
    <w:pPr>
      <w:spacing w:after="0" w:line="240" w:lineRule="auto"/>
    </w:pPr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locked/>
    <w:rsid w:val="006777F2"/>
    <w:rPr>
      <w:rFonts w:cs="Times New Roman"/>
      <w:lang w:val="en-US" w:eastAsia="en-US"/>
    </w:rPr>
  </w:style>
  <w:style w:type="paragraph" w:styleId="Ballontekst">
    <w:name w:val="Balloon Text"/>
    <w:basedOn w:val="Standaard"/>
    <w:link w:val="BallontekstChar"/>
    <w:uiPriority w:val="99"/>
    <w:semiHidden/>
    <w:rsid w:val="006777F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locked/>
    <w:rsid w:val="008A58F9"/>
    <w:rPr>
      <w:rFonts w:ascii="Times New Roman" w:hAnsi="Times New Roman" w:cs="Times New Roman"/>
      <w:sz w:val="2"/>
      <w:lang w:val="en-US" w:eastAsia="en-US"/>
    </w:rPr>
  </w:style>
  <w:style w:type="paragraph" w:styleId="Lijstalinea">
    <w:name w:val="List Paragraph"/>
    <w:basedOn w:val="Standaard"/>
    <w:uiPriority w:val="34"/>
    <w:qFormat/>
    <w:rsid w:val="004310E5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502E94"/>
    <w:pPr>
      <w:spacing w:after="200" w:line="276" w:lineRule="auto"/>
    </w:pPr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locked/>
    <w:rsid w:val="00502E94"/>
    <w:rPr>
      <w:rFonts w:cs="Times New Roman"/>
      <w:b/>
      <w:lang w:val="en-US" w:eastAsia="en-US"/>
    </w:rPr>
  </w:style>
  <w:style w:type="character" w:customStyle="1" w:styleId="apple-converted-space">
    <w:name w:val="apple-converted-space"/>
    <w:rsid w:val="00502E94"/>
  </w:style>
  <w:style w:type="paragraph" w:customStyle="1" w:styleId="bodystory">
    <w:name w:val="bodystory"/>
    <w:basedOn w:val="Standaard"/>
    <w:uiPriority w:val="99"/>
    <w:rsid w:val="001E20AF"/>
    <w:pPr>
      <w:spacing w:before="100" w:after="100" w:line="312" w:lineRule="atLeast"/>
      <w:ind w:left="13" w:right="63"/>
    </w:pPr>
    <w:rPr>
      <w:rFonts w:ascii="Arial" w:hAnsi="Arial" w:cs="Arial"/>
      <w:color w:val="666666"/>
      <w:sz w:val="15"/>
      <w:szCs w:val="15"/>
    </w:rPr>
  </w:style>
  <w:style w:type="character" w:customStyle="1" w:styleId="citation">
    <w:name w:val="citation"/>
    <w:uiPriority w:val="99"/>
    <w:rsid w:val="00257294"/>
    <w:rPr>
      <w:rFonts w:cs="Times New Roman"/>
    </w:rPr>
  </w:style>
  <w:style w:type="character" w:customStyle="1" w:styleId="highlight2">
    <w:name w:val="highlight2"/>
    <w:basedOn w:val="Standaardalinea-lettertype"/>
    <w:rsid w:val="00466AE9"/>
  </w:style>
  <w:style w:type="paragraph" w:customStyle="1" w:styleId="Preformatted">
    <w:name w:val="Preformatted"/>
    <w:basedOn w:val="Standaard"/>
    <w:uiPriority w:val="99"/>
    <w:rsid w:val="005F151A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sz w:val="20"/>
      <w:szCs w:val="20"/>
      <w:lang w:val="nl-NL" w:eastAsia="nl-NL"/>
    </w:rPr>
  </w:style>
  <w:style w:type="paragraph" w:customStyle="1" w:styleId="H1">
    <w:name w:val="H1"/>
    <w:basedOn w:val="Standaard"/>
    <w:next w:val="Standaard"/>
    <w:uiPriority w:val="99"/>
    <w:rsid w:val="00163D3B"/>
    <w:pPr>
      <w:keepNext/>
      <w:autoSpaceDE w:val="0"/>
      <w:autoSpaceDN w:val="0"/>
      <w:adjustRightInd w:val="0"/>
      <w:spacing w:before="100" w:after="100" w:line="240" w:lineRule="auto"/>
      <w:outlineLvl w:val="1"/>
    </w:pPr>
    <w:rPr>
      <w:rFonts w:ascii="Times New Roman" w:hAnsi="Times New Roman"/>
      <w:b/>
      <w:bCs/>
      <w:kern w:val="36"/>
      <w:sz w:val="48"/>
      <w:szCs w:val="48"/>
      <w:lang w:val="nl-NL"/>
    </w:rPr>
  </w:style>
  <w:style w:type="character" w:customStyle="1" w:styleId="st1">
    <w:name w:val="st1"/>
    <w:basedOn w:val="Standaardalinea-lettertype"/>
    <w:rsid w:val="000F0612"/>
  </w:style>
  <w:style w:type="paragraph" w:styleId="Lijstopsomteken">
    <w:name w:val="List Bullet"/>
    <w:basedOn w:val="Standaard"/>
    <w:uiPriority w:val="99"/>
    <w:unhideWhenUsed/>
    <w:rsid w:val="008D686D"/>
    <w:pPr>
      <w:numPr>
        <w:numId w:val="9"/>
      </w:numPr>
      <w:contextualSpacing/>
    </w:pPr>
  </w:style>
  <w:style w:type="character" w:customStyle="1" w:styleId="Kop2Char">
    <w:name w:val="Kop 2 Char"/>
    <w:basedOn w:val="Standaardalinea-lettertype"/>
    <w:link w:val="Kop2"/>
    <w:rsid w:val="00985C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journal-title1">
    <w:name w:val="journal-title1"/>
    <w:basedOn w:val="Standaardalinea-lettertype"/>
    <w:rsid w:val="00985C60"/>
    <w:rPr>
      <w:i/>
      <w:i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DA6874"/>
    <w:rPr>
      <w:color w:val="800080" w:themeColor="followedHyperlink"/>
      <w:u w:val="single"/>
    </w:rPr>
  </w:style>
  <w:style w:type="paragraph" w:styleId="Revisie">
    <w:name w:val="Revision"/>
    <w:hidden/>
    <w:uiPriority w:val="71"/>
    <w:rsid w:val="007362DD"/>
    <w:rPr>
      <w:sz w:val="22"/>
      <w:szCs w:val="22"/>
    </w:rPr>
  </w:style>
  <w:style w:type="paragraph" w:customStyle="1" w:styleId="xmsonormal">
    <w:name w:val="x_msonormal"/>
    <w:basedOn w:val="Standaard"/>
    <w:rsid w:val="0034525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AE15B2"/>
    <w:pPr>
      <w:spacing w:after="0" w:line="240" w:lineRule="auto"/>
    </w:pPr>
    <w:rPr>
      <w:rFonts w:eastAsiaTheme="minorHAnsi" w:cstheme="minorBidi"/>
      <w:szCs w:val="21"/>
      <w:lang w:val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AE15B2"/>
    <w:rPr>
      <w:rFonts w:eastAsiaTheme="minorHAnsi" w:cstheme="minorBidi"/>
      <w:sz w:val="22"/>
      <w:szCs w:val="21"/>
      <w:lang w:val="nl-NL"/>
    </w:rPr>
  </w:style>
  <w:style w:type="character" w:styleId="Zwaar">
    <w:name w:val="Strong"/>
    <w:basedOn w:val="Standaardalinea-lettertype"/>
    <w:uiPriority w:val="99"/>
    <w:qFormat/>
    <w:locked/>
    <w:rsid w:val="000B45AE"/>
    <w:rPr>
      <w:b/>
      <w:bCs/>
    </w:rPr>
  </w:style>
  <w:style w:type="paragraph" w:customStyle="1" w:styleId="H2">
    <w:name w:val="H2"/>
    <w:basedOn w:val="Standaard"/>
    <w:next w:val="Standaard"/>
    <w:uiPriority w:val="99"/>
    <w:rsid w:val="008F3D15"/>
    <w:pPr>
      <w:keepNext/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hAnsi="Times New Roman"/>
      <w:b/>
      <w:bCs/>
      <w:sz w:val="36"/>
      <w:szCs w:val="36"/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2E18D6"/>
    <w:rPr>
      <w:rFonts w:ascii="Arial" w:hAnsi="Arial"/>
      <w:sz w:val="22"/>
    </w:rPr>
  </w:style>
  <w:style w:type="character" w:customStyle="1" w:styleId="xjrnl">
    <w:name w:val="x_jrnl"/>
    <w:basedOn w:val="Standaardalinea-lettertype"/>
    <w:rsid w:val="00F25D22"/>
  </w:style>
  <w:style w:type="character" w:customStyle="1" w:styleId="s9">
    <w:name w:val="s9"/>
    <w:basedOn w:val="Standaardalinea-lettertype"/>
    <w:rsid w:val="00591AAB"/>
  </w:style>
  <w:style w:type="character" w:customStyle="1" w:styleId="bumpedfont20">
    <w:name w:val="bumpedfont20"/>
    <w:basedOn w:val="Standaardalinea-lettertype"/>
    <w:rsid w:val="00591A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Normal (Web)" w:locked="1" w:semiHidden="0" w:unhideWhenUsed="0"/>
    <w:lsdException w:name="Table Grid" w:locked="1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Standaard">
    <w:name w:val="Normal"/>
    <w:qFormat/>
    <w:rsid w:val="002E18D6"/>
    <w:pPr>
      <w:spacing w:after="200" w:line="276" w:lineRule="auto"/>
    </w:pPr>
    <w:rPr>
      <w:sz w:val="22"/>
      <w:szCs w:val="22"/>
    </w:rPr>
  </w:style>
  <w:style w:type="paragraph" w:styleId="Kop1">
    <w:name w:val="heading 1"/>
    <w:basedOn w:val="Standaard"/>
    <w:link w:val="Kop1Char"/>
    <w:uiPriority w:val="99"/>
    <w:qFormat/>
    <w:rsid w:val="00F02E6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Kop2">
    <w:name w:val="heading 2"/>
    <w:basedOn w:val="Standaard"/>
    <w:next w:val="Standaard"/>
    <w:link w:val="Kop2Char"/>
    <w:unhideWhenUsed/>
    <w:qFormat/>
    <w:locked/>
    <w:rsid w:val="00985C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link w:val="Kop3Char"/>
    <w:uiPriority w:val="99"/>
    <w:qFormat/>
    <w:rsid w:val="00F02E6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Kop4">
    <w:name w:val="heading 4"/>
    <w:basedOn w:val="Standaard"/>
    <w:next w:val="Standaard"/>
    <w:link w:val="Kop4Char"/>
    <w:uiPriority w:val="99"/>
    <w:qFormat/>
    <w:rsid w:val="00642CF4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uiPriority w:val="99"/>
    <w:locked/>
    <w:rsid w:val="008A58F9"/>
    <w:rPr>
      <w:rFonts w:ascii="Cambria" w:hAnsi="Cambria" w:cs="Times New Roman"/>
      <w:b/>
      <w:bCs/>
      <w:kern w:val="32"/>
      <w:sz w:val="32"/>
      <w:szCs w:val="32"/>
      <w:lang w:val="en-US" w:eastAsia="en-US"/>
    </w:rPr>
  </w:style>
  <w:style w:type="character" w:customStyle="1" w:styleId="Kop3Char">
    <w:name w:val="Kop 3 Char"/>
    <w:link w:val="Kop3"/>
    <w:uiPriority w:val="99"/>
    <w:semiHidden/>
    <w:locked/>
    <w:rsid w:val="008A58F9"/>
    <w:rPr>
      <w:rFonts w:ascii="Cambria" w:hAnsi="Cambria" w:cs="Times New Roman"/>
      <w:b/>
      <w:bCs/>
      <w:sz w:val="26"/>
      <w:szCs w:val="26"/>
      <w:lang w:val="en-US" w:eastAsia="en-US"/>
    </w:rPr>
  </w:style>
  <w:style w:type="character" w:customStyle="1" w:styleId="Kop4Char">
    <w:name w:val="Kop 4 Char"/>
    <w:link w:val="Kop4"/>
    <w:uiPriority w:val="99"/>
    <w:semiHidden/>
    <w:locked/>
    <w:rsid w:val="00642CF4"/>
    <w:rPr>
      <w:rFonts w:eastAsia="Times New Roman" w:cs="Times New Roman"/>
      <w:b/>
      <w:sz w:val="28"/>
      <w:lang w:val="en-US" w:eastAsia="en-US"/>
    </w:rPr>
  </w:style>
  <w:style w:type="paragraph" w:customStyle="1" w:styleId="Nessunaspaziatura">
    <w:name w:val="Nessuna spaziatura"/>
    <w:uiPriority w:val="99"/>
    <w:rsid w:val="003804DF"/>
    <w:rPr>
      <w:sz w:val="22"/>
      <w:szCs w:val="22"/>
      <w:lang w:val="it-IT"/>
    </w:rPr>
  </w:style>
  <w:style w:type="paragraph" w:styleId="HTML-voorafopgemaakt">
    <w:name w:val="HTML Preformatted"/>
    <w:basedOn w:val="Standaard"/>
    <w:link w:val="HTML-voorafopgemaaktChar"/>
    <w:uiPriority w:val="99"/>
    <w:rsid w:val="001F6F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nl-NL"/>
    </w:rPr>
  </w:style>
  <w:style w:type="character" w:customStyle="1" w:styleId="HTML-voorafopgemaaktChar">
    <w:name w:val="HTML - vooraf opgemaakt Char"/>
    <w:link w:val="HTML-voorafopgemaakt"/>
    <w:uiPriority w:val="99"/>
    <w:locked/>
    <w:rsid w:val="001F6F94"/>
    <w:rPr>
      <w:rFonts w:ascii="Courier New" w:hAnsi="Courier New" w:cs="Times New Roman"/>
    </w:rPr>
  </w:style>
  <w:style w:type="paragraph" w:styleId="Normaalweb">
    <w:name w:val="Normal (Web)"/>
    <w:basedOn w:val="Standaard"/>
    <w:uiPriority w:val="99"/>
    <w:rsid w:val="00AA45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rsid w:val="00B90D12"/>
    <w:rPr>
      <w:rFonts w:cs="Times New Roman"/>
      <w:color w:val="0000FF"/>
      <w:u w:val="single"/>
    </w:rPr>
  </w:style>
  <w:style w:type="paragraph" w:styleId="Koptekst">
    <w:name w:val="header"/>
    <w:basedOn w:val="Standaard"/>
    <w:link w:val="KoptekstChar"/>
    <w:uiPriority w:val="99"/>
    <w:rsid w:val="00A26755"/>
    <w:pPr>
      <w:tabs>
        <w:tab w:val="center" w:pos="4320"/>
        <w:tab w:val="right" w:pos="8640"/>
      </w:tabs>
      <w:spacing w:after="0" w:line="240" w:lineRule="auto"/>
    </w:pPr>
    <w:rPr>
      <w:sz w:val="24"/>
      <w:szCs w:val="20"/>
    </w:rPr>
  </w:style>
  <w:style w:type="character" w:customStyle="1" w:styleId="KoptekstChar">
    <w:name w:val="Koptekst Char"/>
    <w:link w:val="Koptekst"/>
    <w:uiPriority w:val="99"/>
    <w:semiHidden/>
    <w:locked/>
    <w:rsid w:val="00A26755"/>
    <w:rPr>
      <w:rFonts w:cs="Times New Roman"/>
      <w:sz w:val="24"/>
      <w:lang w:val="en-US" w:eastAsia="en-US"/>
    </w:rPr>
  </w:style>
  <w:style w:type="paragraph" w:styleId="Plattetekst">
    <w:name w:val="Body Text"/>
    <w:basedOn w:val="Standaard"/>
    <w:link w:val="PlattetekstChar"/>
    <w:uiPriority w:val="99"/>
    <w:rsid w:val="00A26755"/>
    <w:pPr>
      <w:suppressAutoHyphens/>
      <w:spacing w:after="120" w:line="240" w:lineRule="auto"/>
    </w:pPr>
    <w:rPr>
      <w:sz w:val="24"/>
      <w:szCs w:val="24"/>
      <w:lang w:eastAsia="ar-SA"/>
    </w:rPr>
  </w:style>
  <w:style w:type="character" w:customStyle="1" w:styleId="PlattetekstChar">
    <w:name w:val="Platte tekst Char"/>
    <w:link w:val="Plattetekst"/>
    <w:uiPriority w:val="99"/>
    <w:locked/>
    <w:rsid w:val="00A26755"/>
    <w:rPr>
      <w:rFonts w:cs="Times New Roman"/>
      <w:sz w:val="24"/>
      <w:lang w:val="en-US" w:eastAsia="ar-SA" w:bidi="ar-SA"/>
    </w:rPr>
  </w:style>
  <w:style w:type="table" w:styleId="Tabelraster">
    <w:name w:val="Table Grid"/>
    <w:basedOn w:val="Standaardtabel"/>
    <w:uiPriority w:val="59"/>
    <w:rsid w:val="0048625D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uiPriority w:val="99"/>
    <w:qFormat/>
    <w:rsid w:val="001048EA"/>
    <w:rPr>
      <w:rFonts w:cs="Times New Roman"/>
      <w:i/>
    </w:rPr>
  </w:style>
  <w:style w:type="character" w:customStyle="1" w:styleId="search-term-highlight1">
    <w:name w:val="search-term-highlight1"/>
    <w:uiPriority w:val="99"/>
    <w:rsid w:val="009E57FB"/>
    <w:rPr>
      <w:b/>
      <w:color w:val="CC0000"/>
    </w:rPr>
  </w:style>
  <w:style w:type="paragraph" w:styleId="Voettekst">
    <w:name w:val="footer"/>
    <w:basedOn w:val="Standaard"/>
    <w:link w:val="VoettekstChar"/>
    <w:uiPriority w:val="99"/>
    <w:rsid w:val="00C77772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link w:val="Voettekst"/>
    <w:uiPriority w:val="99"/>
    <w:locked/>
    <w:rsid w:val="008A58F9"/>
    <w:rPr>
      <w:rFonts w:cs="Times New Roman"/>
      <w:lang w:val="en-US" w:eastAsia="en-US"/>
    </w:rPr>
  </w:style>
  <w:style w:type="character" w:styleId="Paginanummer">
    <w:name w:val="page number"/>
    <w:uiPriority w:val="99"/>
    <w:rsid w:val="00C77772"/>
    <w:rPr>
      <w:rFonts w:cs="Times New Roman"/>
    </w:rPr>
  </w:style>
  <w:style w:type="character" w:styleId="HTML-citaat">
    <w:name w:val="HTML Cite"/>
    <w:uiPriority w:val="99"/>
    <w:rsid w:val="003330AC"/>
    <w:rPr>
      <w:rFonts w:cs="Times New Roman"/>
      <w:i/>
    </w:rPr>
  </w:style>
  <w:style w:type="character" w:customStyle="1" w:styleId="cit-pub-date">
    <w:name w:val="cit-pub-date"/>
    <w:uiPriority w:val="99"/>
    <w:rsid w:val="003330AC"/>
    <w:rPr>
      <w:rFonts w:cs="Times New Roman"/>
    </w:rPr>
  </w:style>
  <w:style w:type="character" w:customStyle="1" w:styleId="cit-source">
    <w:name w:val="cit-source"/>
    <w:uiPriority w:val="99"/>
    <w:rsid w:val="003330AC"/>
    <w:rPr>
      <w:rFonts w:cs="Times New Roman"/>
    </w:rPr>
  </w:style>
  <w:style w:type="character" w:customStyle="1" w:styleId="cit-vol5">
    <w:name w:val="cit-vol5"/>
    <w:uiPriority w:val="99"/>
    <w:rsid w:val="003330AC"/>
    <w:rPr>
      <w:rFonts w:cs="Times New Roman"/>
    </w:rPr>
  </w:style>
  <w:style w:type="character" w:customStyle="1" w:styleId="cit-fpage">
    <w:name w:val="cit-fpage"/>
    <w:uiPriority w:val="99"/>
    <w:rsid w:val="003330AC"/>
    <w:rPr>
      <w:rFonts w:cs="Times New Roman"/>
    </w:rPr>
  </w:style>
  <w:style w:type="character" w:customStyle="1" w:styleId="ref-journal">
    <w:name w:val="ref-journal"/>
    <w:uiPriority w:val="99"/>
    <w:rsid w:val="00D25941"/>
    <w:rPr>
      <w:rFonts w:cs="Times New Roman"/>
    </w:rPr>
  </w:style>
  <w:style w:type="character" w:customStyle="1" w:styleId="ref-vol">
    <w:name w:val="ref-vol"/>
    <w:uiPriority w:val="99"/>
    <w:rsid w:val="00D25941"/>
    <w:rPr>
      <w:rFonts w:cs="Times New Roman"/>
    </w:rPr>
  </w:style>
  <w:style w:type="character" w:customStyle="1" w:styleId="nowraprefpubmed">
    <w:name w:val="nowrap ref pubmed"/>
    <w:uiPriority w:val="99"/>
    <w:rsid w:val="00D25941"/>
    <w:rPr>
      <w:rFonts w:cs="Times New Roman"/>
    </w:rPr>
  </w:style>
  <w:style w:type="character" w:customStyle="1" w:styleId="nowraprefpmc">
    <w:name w:val="nowrap ref pmc"/>
    <w:uiPriority w:val="99"/>
    <w:rsid w:val="00D25941"/>
    <w:rPr>
      <w:rFonts w:cs="Times New Roman"/>
    </w:rPr>
  </w:style>
  <w:style w:type="character" w:customStyle="1" w:styleId="highlight">
    <w:name w:val="highlight"/>
    <w:uiPriority w:val="99"/>
    <w:rsid w:val="00F02E63"/>
    <w:rPr>
      <w:rFonts w:cs="Times New Roman"/>
    </w:rPr>
  </w:style>
  <w:style w:type="character" w:styleId="Verwijzingopmerking">
    <w:name w:val="annotation reference"/>
    <w:uiPriority w:val="99"/>
    <w:semiHidden/>
    <w:rsid w:val="006777F2"/>
    <w:rPr>
      <w:rFonts w:cs="Times New Roman"/>
      <w:sz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6777F2"/>
    <w:pPr>
      <w:spacing w:after="0" w:line="240" w:lineRule="auto"/>
    </w:pPr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locked/>
    <w:rsid w:val="006777F2"/>
    <w:rPr>
      <w:rFonts w:cs="Times New Roman"/>
      <w:lang w:val="en-US" w:eastAsia="en-US"/>
    </w:rPr>
  </w:style>
  <w:style w:type="paragraph" w:styleId="Ballontekst">
    <w:name w:val="Balloon Text"/>
    <w:basedOn w:val="Standaard"/>
    <w:link w:val="BallontekstChar"/>
    <w:uiPriority w:val="99"/>
    <w:semiHidden/>
    <w:rsid w:val="006777F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locked/>
    <w:rsid w:val="008A58F9"/>
    <w:rPr>
      <w:rFonts w:ascii="Times New Roman" w:hAnsi="Times New Roman" w:cs="Times New Roman"/>
      <w:sz w:val="2"/>
      <w:lang w:val="en-US" w:eastAsia="en-US"/>
    </w:rPr>
  </w:style>
  <w:style w:type="paragraph" w:styleId="Lijstalinea">
    <w:name w:val="List Paragraph"/>
    <w:basedOn w:val="Standaard"/>
    <w:uiPriority w:val="34"/>
    <w:qFormat/>
    <w:rsid w:val="004310E5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502E94"/>
    <w:pPr>
      <w:spacing w:after="200" w:line="276" w:lineRule="auto"/>
    </w:pPr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locked/>
    <w:rsid w:val="00502E94"/>
    <w:rPr>
      <w:rFonts w:cs="Times New Roman"/>
      <w:b/>
      <w:lang w:val="en-US" w:eastAsia="en-US"/>
    </w:rPr>
  </w:style>
  <w:style w:type="character" w:customStyle="1" w:styleId="apple-converted-space">
    <w:name w:val="apple-converted-space"/>
    <w:rsid w:val="00502E94"/>
  </w:style>
  <w:style w:type="paragraph" w:customStyle="1" w:styleId="bodystory">
    <w:name w:val="bodystory"/>
    <w:basedOn w:val="Standaard"/>
    <w:uiPriority w:val="99"/>
    <w:rsid w:val="001E20AF"/>
    <w:pPr>
      <w:spacing w:before="100" w:after="100" w:line="312" w:lineRule="atLeast"/>
      <w:ind w:left="13" w:right="63"/>
    </w:pPr>
    <w:rPr>
      <w:rFonts w:ascii="Arial" w:hAnsi="Arial" w:cs="Arial"/>
      <w:color w:val="666666"/>
      <w:sz w:val="15"/>
      <w:szCs w:val="15"/>
    </w:rPr>
  </w:style>
  <w:style w:type="character" w:customStyle="1" w:styleId="citation">
    <w:name w:val="citation"/>
    <w:uiPriority w:val="99"/>
    <w:rsid w:val="00257294"/>
    <w:rPr>
      <w:rFonts w:cs="Times New Roman"/>
    </w:rPr>
  </w:style>
  <w:style w:type="character" w:customStyle="1" w:styleId="highlight2">
    <w:name w:val="highlight2"/>
    <w:basedOn w:val="Standaardalinea-lettertype"/>
    <w:rsid w:val="00466AE9"/>
  </w:style>
  <w:style w:type="paragraph" w:customStyle="1" w:styleId="Preformatted">
    <w:name w:val="Preformatted"/>
    <w:basedOn w:val="Standaard"/>
    <w:uiPriority w:val="99"/>
    <w:rsid w:val="005F151A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sz w:val="20"/>
      <w:szCs w:val="20"/>
      <w:lang w:val="nl-NL" w:eastAsia="nl-NL"/>
    </w:rPr>
  </w:style>
  <w:style w:type="paragraph" w:customStyle="1" w:styleId="H1">
    <w:name w:val="H1"/>
    <w:basedOn w:val="Standaard"/>
    <w:next w:val="Standaard"/>
    <w:uiPriority w:val="99"/>
    <w:rsid w:val="00163D3B"/>
    <w:pPr>
      <w:keepNext/>
      <w:autoSpaceDE w:val="0"/>
      <w:autoSpaceDN w:val="0"/>
      <w:adjustRightInd w:val="0"/>
      <w:spacing w:before="100" w:after="100" w:line="240" w:lineRule="auto"/>
      <w:outlineLvl w:val="1"/>
    </w:pPr>
    <w:rPr>
      <w:rFonts w:ascii="Times New Roman" w:hAnsi="Times New Roman"/>
      <w:b/>
      <w:bCs/>
      <w:kern w:val="36"/>
      <w:sz w:val="48"/>
      <w:szCs w:val="48"/>
      <w:lang w:val="nl-NL"/>
    </w:rPr>
  </w:style>
  <w:style w:type="character" w:customStyle="1" w:styleId="st1">
    <w:name w:val="st1"/>
    <w:basedOn w:val="Standaardalinea-lettertype"/>
    <w:rsid w:val="000F0612"/>
  </w:style>
  <w:style w:type="paragraph" w:styleId="Lijstopsomteken">
    <w:name w:val="List Bullet"/>
    <w:basedOn w:val="Standaard"/>
    <w:uiPriority w:val="99"/>
    <w:unhideWhenUsed/>
    <w:rsid w:val="008D686D"/>
    <w:pPr>
      <w:numPr>
        <w:numId w:val="9"/>
      </w:numPr>
      <w:contextualSpacing/>
    </w:pPr>
  </w:style>
  <w:style w:type="character" w:customStyle="1" w:styleId="Kop2Char">
    <w:name w:val="Kop 2 Char"/>
    <w:basedOn w:val="Standaardalinea-lettertype"/>
    <w:link w:val="Kop2"/>
    <w:rsid w:val="00985C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journal-title1">
    <w:name w:val="journal-title1"/>
    <w:basedOn w:val="Standaardalinea-lettertype"/>
    <w:rsid w:val="00985C60"/>
    <w:rPr>
      <w:i/>
      <w:i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DA6874"/>
    <w:rPr>
      <w:color w:val="800080" w:themeColor="followedHyperlink"/>
      <w:u w:val="single"/>
    </w:rPr>
  </w:style>
  <w:style w:type="paragraph" w:styleId="Revisie">
    <w:name w:val="Revision"/>
    <w:hidden/>
    <w:uiPriority w:val="71"/>
    <w:rsid w:val="007362DD"/>
    <w:rPr>
      <w:sz w:val="22"/>
      <w:szCs w:val="22"/>
    </w:rPr>
  </w:style>
  <w:style w:type="paragraph" w:customStyle="1" w:styleId="xmsonormal">
    <w:name w:val="x_msonormal"/>
    <w:basedOn w:val="Standaard"/>
    <w:rsid w:val="0034525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AE15B2"/>
    <w:pPr>
      <w:spacing w:after="0" w:line="240" w:lineRule="auto"/>
    </w:pPr>
    <w:rPr>
      <w:rFonts w:eastAsiaTheme="minorHAnsi" w:cstheme="minorBidi"/>
      <w:szCs w:val="21"/>
      <w:lang w:val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AE15B2"/>
    <w:rPr>
      <w:rFonts w:eastAsiaTheme="minorHAnsi" w:cstheme="minorBidi"/>
      <w:sz w:val="22"/>
      <w:szCs w:val="21"/>
      <w:lang w:val="nl-NL"/>
    </w:rPr>
  </w:style>
  <w:style w:type="character" w:styleId="Zwaar">
    <w:name w:val="Strong"/>
    <w:basedOn w:val="Standaardalinea-lettertype"/>
    <w:uiPriority w:val="99"/>
    <w:qFormat/>
    <w:locked/>
    <w:rsid w:val="000B45AE"/>
    <w:rPr>
      <w:b/>
      <w:bCs/>
    </w:rPr>
  </w:style>
  <w:style w:type="paragraph" w:customStyle="1" w:styleId="H2">
    <w:name w:val="H2"/>
    <w:basedOn w:val="Standaard"/>
    <w:next w:val="Standaard"/>
    <w:uiPriority w:val="99"/>
    <w:rsid w:val="008F3D15"/>
    <w:pPr>
      <w:keepNext/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hAnsi="Times New Roman"/>
      <w:b/>
      <w:bCs/>
      <w:sz w:val="36"/>
      <w:szCs w:val="36"/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2E18D6"/>
    <w:rPr>
      <w:rFonts w:ascii="Arial" w:hAnsi="Arial"/>
      <w:sz w:val="22"/>
    </w:rPr>
  </w:style>
  <w:style w:type="character" w:customStyle="1" w:styleId="xjrnl">
    <w:name w:val="x_jrnl"/>
    <w:basedOn w:val="Standaardalinea-lettertype"/>
    <w:rsid w:val="00F25D22"/>
  </w:style>
  <w:style w:type="character" w:customStyle="1" w:styleId="s9">
    <w:name w:val="s9"/>
    <w:basedOn w:val="Standaardalinea-lettertype"/>
    <w:rsid w:val="00591AAB"/>
  </w:style>
  <w:style w:type="character" w:customStyle="1" w:styleId="bumpedfont20">
    <w:name w:val="bumpedfont20"/>
    <w:basedOn w:val="Standaardalinea-lettertype"/>
    <w:rsid w:val="00591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721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1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955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8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66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4056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0717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0978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3656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89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0515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3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3963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5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6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9939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606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063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3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28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2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13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934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2954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5102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6635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6758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3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503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037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037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037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037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27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5503783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03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25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55037811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037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5037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7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03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037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5037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5037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503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037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7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037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037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7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037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037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5037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03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85">
          <w:marLeft w:val="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55037883">
              <w:marLeft w:val="0"/>
              <w:marRight w:val="0"/>
              <w:marTop w:val="1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7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037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037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2432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3623430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96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28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081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013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0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157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1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057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19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440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82497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894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713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38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234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7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592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66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345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8038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8775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4842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718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58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08753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597728">
                      <w:marLeft w:val="0"/>
                      <w:marRight w:val="0"/>
                      <w:marTop w:val="0"/>
                      <w:marBottom w:val="9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391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126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4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2E99F3-9906-41F9-B8FD-AAF102E0A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relationship between serum leptin and ghrelin concentrations with depressive and anxiety symptoms in older persons</vt:lpstr>
      <vt:lpstr>The relationship between serum leptin and ghrelin concentrations with depressive and anxiety symptoms in older persons</vt:lpstr>
    </vt:vector>
  </TitlesOfParts>
  <Company>USC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elationship between serum leptin and ghrelin concentrations with depressive and anxiety symptoms in older persons</dc:title>
  <dc:creator>erice</dc:creator>
  <cp:lastModifiedBy>erice</cp:lastModifiedBy>
  <cp:revision>2</cp:revision>
  <cp:lastPrinted>2016-04-25T15:01:00Z</cp:lastPrinted>
  <dcterms:created xsi:type="dcterms:W3CDTF">2016-10-27T13:56:00Z</dcterms:created>
  <dcterms:modified xsi:type="dcterms:W3CDTF">2016-10-27T13:56:00Z</dcterms:modified>
</cp:coreProperties>
</file>